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1411A4" w14:textId="6F33F94A" w:rsidR="009D0091" w:rsidRPr="00564D91" w:rsidRDefault="009D0091" w:rsidP="00DD0AC8">
      <w:pPr>
        <w:spacing w:line="480" w:lineRule="auto"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  <w:r w:rsidRPr="00564D91">
        <w:rPr>
          <w:rFonts w:ascii="Arial" w:hAnsi="Arial" w:cs="Arial"/>
          <w:b/>
          <w:color w:val="000000" w:themeColor="text1"/>
          <w:sz w:val="24"/>
          <w:szCs w:val="24"/>
        </w:rPr>
        <w:t xml:space="preserve">SUMO-specific protease 3 </w:t>
      </w:r>
      <w:r w:rsidR="00E6483A">
        <w:rPr>
          <w:rFonts w:ascii="Arial" w:hAnsi="Arial" w:cs="Arial"/>
          <w:b/>
          <w:color w:val="000000" w:themeColor="text1"/>
          <w:sz w:val="24"/>
          <w:szCs w:val="24"/>
        </w:rPr>
        <w:t>is a key regulator for</w:t>
      </w:r>
      <w:bookmarkStart w:id="0" w:name="_GoBack"/>
      <w:bookmarkEnd w:id="0"/>
      <w:r w:rsidRPr="00564D91">
        <w:rPr>
          <w:rFonts w:ascii="Arial" w:hAnsi="Arial" w:cs="Arial"/>
          <w:b/>
          <w:color w:val="000000" w:themeColor="text1"/>
          <w:sz w:val="24"/>
          <w:szCs w:val="24"/>
        </w:rPr>
        <w:t xml:space="preserve"> hepatic lipid metabolism in non-alcoholic fatty liver disease</w:t>
      </w:r>
    </w:p>
    <w:p w14:paraId="5CF5A7FB" w14:textId="6BB30B2D" w:rsidR="00CD246E" w:rsidRPr="00564D91" w:rsidRDefault="00CD246E" w:rsidP="00DD0AC8">
      <w:pPr>
        <w:spacing w:line="48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  <w:proofErr w:type="spellStart"/>
      <w:r w:rsidRPr="00564D91">
        <w:rPr>
          <w:rFonts w:ascii="Arial" w:hAnsi="Arial" w:cs="Arial"/>
          <w:color w:val="000000" w:themeColor="text1"/>
          <w:sz w:val="24"/>
          <w:szCs w:val="24"/>
        </w:rPr>
        <w:t>Yuhan</w:t>
      </w:r>
      <w:proofErr w:type="spellEnd"/>
      <w:r w:rsidRPr="00564D91">
        <w:rPr>
          <w:rFonts w:ascii="Arial" w:hAnsi="Arial" w:cs="Arial"/>
          <w:color w:val="000000" w:themeColor="text1"/>
          <w:sz w:val="24"/>
          <w:szCs w:val="24"/>
        </w:rPr>
        <w:t xml:space="preserve"> Liu, </w:t>
      </w:r>
      <w:proofErr w:type="spellStart"/>
      <w:r w:rsidRPr="00564D91">
        <w:rPr>
          <w:rFonts w:ascii="Arial" w:hAnsi="Arial" w:cs="Arial"/>
          <w:color w:val="000000" w:themeColor="text1"/>
          <w:sz w:val="24"/>
          <w:szCs w:val="24"/>
        </w:rPr>
        <w:t>Fudong</w:t>
      </w:r>
      <w:proofErr w:type="spellEnd"/>
      <w:r w:rsidRPr="00564D91">
        <w:rPr>
          <w:rFonts w:ascii="Arial" w:hAnsi="Arial" w:cs="Arial"/>
          <w:color w:val="000000" w:themeColor="text1"/>
          <w:sz w:val="24"/>
          <w:szCs w:val="24"/>
        </w:rPr>
        <w:t xml:space="preserve"> Yu, Yan Han, Qing Li, </w:t>
      </w:r>
      <w:proofErr w:type="spellStart"/>
      <w:r w:rsidRPr="00564D91">
        <w:rPr>
          <w:rFonts w:ascii="Arial" w:hAnsi="Arial" w:cs="Arial"/>
          <w:color w:val="000000" w:themeColor="text1"/>
          <w:sz w:val="24"/>
          <w:szCs w:val="24"/>
        </w:rPr>
        <w:t>Zhujun</w:t>
      </w:r>
      <w:proofErr w:type="spellEnd"/>
      <w:r w:rsidRPr="00564D91">
        <w:rPr>
          <w:rFonts w:ascii="Arial" w:hAnsi="Arial" w:cs="Arial"/>
          <w:color w:val="000000" w:themeColor="text1"/>
          <w:sz w:val="24"/>
          <w:szCs w:val="24"/>
        </w:rPr>
        <w:t xml:space="preserve"> Cao, </w:t>
      </w:r>
      <w:proofErr w:type="spellStart"/>
      <w:r w:rsidRPr="00564D91">
        <w:rPr>
          <w:rFonts w:ascii="Arial" w:hAnsi="Arial" w:cs="Arial"/>
          <w:color w:val="000000" w:themeColor="text1"/>
          <w:sz w:val="24"/>
          <w:szCs w:val="24"/>
        </w:rPr>
        <w:t>Xiaogang</w:t>
      </w:r>
      <w:proofErr w:type="spellEnd"/>
      <w:r w:rsidRPr="00564D91">
        <w:rPr>
          <w:rFonts w:ascii="Arial" w:hAnsi="Arial" w:cs="Arial"/>
          <w:color w:val="000000" w:themeColor="text1"/>
          <w:sz w:val="24"/>
          <w:szCs w:val="24"/>
        </w:rPr>
        <w:t xml:space="preserve"> Xiang, </w:t>
      </w:r>
      <w:proofErr w:type="spellStart"/>
      <w:r w:rsidRPr="00564D91">
        <w:rPr>
          <w:rFonts w:ascii="Arial" w:hAnsi="Arial" w:cs="Arial"/>
          <w:color w:val="000000" w:themeColor="text1"/>
          <w:sz w:val="24"/>
          <w:szCs w:val="24"/>
        </w:rPr>
        <w:t>Shaowen</w:t>
      </w:r>
      <w:proofErr w:type="spellEnd"/>
      <w:r w:rsidRPr="00564D91">
        <w:rPr>
          <w:rFonts w:ascii="Arial" w:hAnsi="Arial" w:cs="Arial"/>
          <w:color w:val="000000" w:themeColor="text1"/>
          <w:sz w:val="24"/>
          <w:szCs w:val="24"/>
        </w:rPr>
        <w:t xml:space="preserve"> Jiang, </w:t>
      </w:r>
      <w:proofErr w:type="spellStart"/>
      <w:r w:rsidRPr="00564D91">
        <w:rPr>
          <w:rFonts w:ascii="Arial" w:hAnsi="Arial" w:cs="Arial"/>
          <w:color w:val="000000" w:themeColor="text1"/>
          <w:sz w:val="24"/>
          <w:szCs w:val="24"/>
        </w:rPr>
        <w:t>Xiaolin</w:t>
      </w:r>
      <w:proofErr w:type="spellEnd"/>
      <w:r w:rsidRPr="00564D91">
        <w:rPr>
          <w:rFonts w:ascii="Arial" w:hAnsi="Arial" w:cs="Arial"/>
          <w:color w:val="000000" w:themeColor="text1"/>
          <w:sz w:val="24"/>
          <w:szCs w:val="24"/>
        </w:rPr>
        <w:t xml:space="preserve"> Wang, </w:t>
      </w:r>
      <w:proofErr w:type="spellStart"/>
      <w:r w:rsidRPr="00564D91">
        <w:rPr>
          <w:rFonts w:ascii="Arial" w:hAnsi="Arial" w:cs="Arial"/>
          <w:color w:val="000000" w:themeColor="text1"/>
          <w:sz w:val="24"/>
          <w:szCs w:val="24"/>
        </w:rPr>
        <w:t>J</w:t>
      </w:r>
      <w:r w:rsidR="001E535C">
        <w:rPr>
          <w:rFonts w:ascii="Arial" w:hAnsi="Arial" w:cs="Arial"/>
          <w:color w:val="000000" w:themeColor="text1"/>
          <w:sz w:val="24"/>
          <w:szCs w:val="24"/>
        </w:rPr>
        <w:t>ie</w:t>
      </w:r>
      <w:proofErr w:type="spellEnd"/>
      <w:r w:rsidR="001E535C">
        <w:rPr>
          <w:rFonts w:ascii="Arial" w:hAnsi="Arial" w:cs="Arial"/>
          <w:color w:val="000000" w:themeColor="text1"/>
          <w:sz w:val="24"/>
          <w:szCs w:val="24"/>
        </w:rPr>
        <w:t xml:space="preserve"> Lu, </w:t>
      </w:r>
      <w:proofErr w:type="spellStart"/>
      <w:r w:rsidR="001E535C">
        <w:rPr>
          <w:rFonts w:ascii="Arial" w:hAnsi="Arial" w:cs="Arial"/>
          <w:color w:val="000000" w:themeColor="text1"/>
          <w:sz w:val="24"/>
          <w:szCs w:val="24"/>
        </w:rPr>
        <w:t>Rongtao</w:t>
      </w:r>
      <w:proofErr w:type="spellEnd"/>
      <w:r w:rsidR="001E535C">
        <w:rPr>
          <w:rFonts w:ascii="Arial" w:hAnsi="Arial" w:cs="Arial"/>
          <w:color w:val="000000" w:themeColor="text1"/>
          <w:sz w:val="24"/>
          <w:szCs w:val="24"/>
        </w:rPr>
        <w:t xml:space="preserve"> Lai</w:t>
      </w:r>
      <w:r w:rsidRPr="00564D91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564D91">
        <w:rPr>
          <w:rFonts w:ascii="Arial" w:hAnsi="Arial" w:cs="Arial"/>
          <w:color w:val="000000" w:themeColor="text1"/>
          <w:sz w:val="24"/>
          <w:szCs w:val="24"/>
        </w:rPr>
        <w:t>Hui</w:t>
      </w:r>
      <w:proofErr w:type="spellEnd"/>
      <w:r w:rsidRPr="00564D91">
        <w:rPr>
          <w:rFonts w:ascii="Arial" w:hAnsi="Arial" w:cs="Arial"/>
          <w:color w:val="000000" w:themeColor="text1"/>
          <w:sz w:val="24"/>
          <w:szCs w:val="24"/>
        </w:rPr>
        <w:t xml:space="preserve"> Wang, </w:t>
      </w:r>
      <w:r w:rsidR="001E535C" w:rsidRPr="00564D91">
        <w:rPr>
          <w:rFonts w:ascii="Arial" w:hAnsi="Arial" w:cs="Arial"/>
          <w:color w:val="000000" w:themeColor="text1"/>
          <w:sz w:val="24"/>
          <w:szCs w:val="24"/>
        </w:rPr>
        <w:t xml:space="preserve">Wei </w:t>
      </w:r>
      <w:proofErr w:type="spellStart"/>
      <w:r w:rsidR="001E535C" w:rsidRPr="00564D91">
        <w:rPr>
          <w:rFonts w:ascii="Arial" w:hAnsi="Arial" w:cs="Arial"/>
          <w:color w:val="000000" w:themeColor="text1"/>
          <w:sz w:val="24"/>
          <w:szCs w:val="24"/>
        </w:rPr>
        <w:t>Cai</w:t>
      </w:r>
      <w:proofErr w:type="spellEnd"/>
      <w:r w:rsidR="001E535C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564D91">
        <w:rPr>
          <w:rFonts w:ascii="Arial" w:hAnsi="Arial" w:cs="Arial"/>
          <w:color w:val="000000" w:themeColor="text1"/>
          <w:sz w:val="24"/>
          <w:szCs w:val="24"/>
        </w:rPr>
        <w:t>Shisan</w:t>
      </w:r>
      <w:proofErr w:type="spellEnd"/>
      <w:r w:rsidRPr="00564D9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564D91">
        <w:rPr>
          <w:rFonts w:ascii="Arial" w:hAnsi="Arial" w:cs="Arial"/>
          <w:color w:val="000000" w:themeColor="text1"/>
          <w:sz w:val="24"/>
          <w:szCs w:val="24"/>
        </w:rPr>
        <w:t>Bao</w:t>
      </w:r>
      <w:proofErr w:type="spellEnd"/>
      <w:r w:rsidRPr="00564D91">
        <w:rPr>
          <w:rFonts w:ascii="Arial" w:hAnsi="Arial" w:cs="Arial"/>
          <w:color w:val="000000" w:themeColor="text1"/>
          <w:sz w:val="24"/>
          <w:szCs w:val="24"/>
        </w:rPr>
        <w:t xml:space="preserve">, Qing </w:t>
      </w:r>
      <w:proofErr w:type="spellStart"/>
      <w:r w:rsidRPr="00564D91">
        <w:rPr>
          <w:rFonts w:ascii="Arial" w:hAnsi="Arial" w:cs="Arial"/>
          <w:color w:val="000000" w:themeColor="text1"/>
          <w:sz w:val="24"/>
          <w:szCs w:val="24"/>
        </w:rPr>
        <w:t>Xie</w:t>
      </w:r>
      <w:proofErr w:type="spellEnd"/>
    </w:p>
    <w:p w14:paraId="573A2C23" w14:textId="77777777" w:rsidR="007800D1" w:rsidRPr="00564D91" w:rsidRDefault="007800D1" w:rsidP="00DD0AC8">
      <w:pPr>
        <w:spacing w:line="48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</w:p>
    <w:p w14:paraId="6DBC2064" w14:textId="77777777" w:rsidR="00121A55" w:rsidRPr="00564D91" w:rsidRDefault="003B2AD4" w:rsidP="00DD0AC8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564D91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="00AD5874" w:rsidRPr="00564D91">
        <w:rPr>
          <w:rFonts w:ascii="Arial" w:hAnsi="Arial" w:cs="Arial"/>
          <w:b/>
          <w:color w:val="000000" w:themeColor="text1"/>
          <w:sz w:val="24"/>
          <w:szCs w:val="24"/>
        </w:rPr>
        <w:t>upplementary M</w:t>
      </w:r>
      <w:r w:rsidR="00C432E4" w:rsidRPr="00564D91">
        <w:rPr>
          <w:rFonts w:ascii="Arial" w:hAnsi="Arial" w:cs="Arial"/>
          <w:b/>
          <w:color w:val="000000" w:themeColor="text1"/>
          <w:sz w:val="24"/>
          <w:szCs w:val="24"/>
        </w:rPr>
        <w:t>aterials</w:t>
      </w:r>
      <w:r w:rsidR="00AD5874" w:rsidRPr="00564D91">
        <w:rPr>
          <w:rFonts w:ascii="Arial" w:hAnsi="Arial" w:cs="Arial"/>
          <w:b/>
          <w:color w:val="000000" w:themeColor="text1"/>
          <w:sz w:val="24"/>
          <w:szCs w:val="24"/>
        </w:rPr>
        <w:t xml:space="preserve"> and M</w:t>
      </w:r>
      <w:r w:rsidR="007800D1" w:rsidRPr="00564D91">
        <w:rPr>
          <w:rFonts w:ascii="Arial" w:hAnsi="Arial" w:cs="Arial"/>
          <w:b/>
          <w:color w:val="000000" w:themeColor="text1"/>
          <w:sz w:val="24"/>
          <w:szCs w:val="24"/>
        </w:rPr>
        <w:t>ethods</w:t>
      </w:r>
    </w:p>
    <w:p w14:paraId="653388D3" w14:textId="77777777" w:rsidR="00E253F9" w:rsidRPr="00564D91" w:rsidRDefault="00E253F9" w:rsidP="00DD0AC8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564D91">
        <w:rPr>
          <w:rFonts w:ascii="Arial" w:hAnsi="Arial" w:cs="Arial"/>
          <w:color w:val="000000" w:themeColor="text1"/>
          <w:sz w:val="24"/>
          <w:szCs w:val="24"/>
        </w:rPr>
        <w:t xml:space="preserve">Sequences of primers for </w:t>
      </w:r>
      <w:proofErr w:type="spellStart"/>
      <w:r w:rsidRPr="00564D91">
        <w:rPr>
          <w:rFonts w:ascii="Arial" w:hAnsi="Arial" w:cs="Arial"/>
          <w:color w:val="000000" w:themeColor="text1"/>
          <w:sz w:val="24"/>
          <w:szCs w:val="24"/>
        </w:rPr>
        <w:t>qRT-PCR</w:t>
      </w:r>
      <w:proofErr w:type="spellEnd"/>
      <w:r w:rsidRPr="00564D91">
        <w:rPr>
          <w:rFonts w:ascii="Arial" w:hAnsi="Arial" w:cs="Arial"/>
          <w:color w:val="000000" w:themeColor="text1"/>
          <w:sz w:val="24"/>
          <w:szCs w:val="24"/>
        </w:rPr>
        <w:t xml:space="preserve"> were: </w:t>
      </w:r>
    </w:p>
    <w:p w14:paraId="0514E118" w14:textId="77777777" w:rsidR="00E253F9" w:rsidRPr="00564D91" w:rsidRDefault="00E253F9" w:rsidP="00DD0AC8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proofErr w:type="spellStart"/>
      <w:r w:rsidRPr="00564D91">
        <w:rPr>
          <w:rFonts w:ascii="Arial" w:hAnsi="Arial" w:cs="Arial"/>
          <w:i/>
          <w:color w:val="000000" w:themeColor="text1"/>
          <w:sz w:val="24"/>
          <w:szCs w:val="24"/>
        </w:rPr>
        <w:t>senp3</w:t>
      </w:r>
      <w:proofErr w:type="spellEnd"/>
      <w:r w:rsidR="00A20615" w:rsidRPr="00564D91">
        <w:rPr>
          <w:rFonts w:ascii="Arial" w:hAnsi="Arial" w:cs="Arial"/>
          <w:color w:val="000000" w:themeColor="text1"/>
          <w:sz w:val="24"/>
          <w:szCs w:val="24"/>
        </w:rPr>
        <w:t xml:space="preserve">: </w:t>
      </w:r>
      <w:r w:rsidR="00A20615" w:rsidRPr="00564D91">
        <w:rPr>
          <w:rFonts w:ascii="Arial" w:hAnsi="Arial" w:cs="Arial"/>
          <w:color w:val="000000" w:themeColor="text1"/>
          <w:sz w:val="24"/>
          <w:szCs w:val="24"/>
        </w:rPr>
        <w:tab/>
      </w:r>
      <w:r w:rsidRPr="00564D91">
        <w:rPr>
          <w:rFonts w:ascii="Arial" w:hAnsi="Arial" w:cs="Arial"/>
          <w:color w:val="000000" w:themeColor="text1"/>
          <w:sz w:val="24"/>
          <w:szCs w:val="24"/>
        </w:rPr>
        <w:t>5’-</w:t>
      </w:r>
      <w:proofErr w:type="spellStart"/>
      <w:r w:rsidRPr="00564D91">
        <w:rPr>
          <w:rFonts w:ascii="Arial" w:hAnsi="Arial" w:cs="Arial"/>
          <w:color w:val="000000" w:themeColor="text1"/>
          <w:sz w:val="24"/>
          <w:szCs w:val="24"/>
        </w:rPr>
        <w:t>GGATGCTGCTCTACTCAAAAAGC</w:t>
      </w:r>
      <w:proofErr w:type="spellEnd"/>
      <w:r w:rsidRPr="00564D91">
        <w:rPr>
          <w:rFonts w:ascii="Arial" w:hAnsi="Arial" w:cs="Arial"/>
          <w:color w:val="000000" w:themeColor="text1"/>
          <w:sz w:val="24"/>
          <w:szCs w:val="24"/>
        </w:rPr>
        <w:t xml:space="preserve">- 3’, </w:t>
      </w:r>
    </w:p>
    <w:p w14:paraId="0D0C126A" w14:textId="77777777" w:rsidR="00E253F9" w:rsidRPr="00564D91" w:rsidRDefault="00E253F9" w:rsidP="00DD0AC8">
      <w:pPr>
        <w:spacing w:line="480" w:lineRule="auto"/>
        <w:ind w:left="840" w:firstLine="420"/>
        <w:rPr>
          <w:rFonts w:ascii="Arial" w:hAnsi="Arial" w:cs="Arial"/>
          <w:color w:val="000000" w:themeColor="text1"/>
          <w:sz w:val="24"/>
          <w:szCs w:val="24"/>
        </w:rPr>
      </w:pPr>
      <w:r w:rsidRPr="00564D91">
        <w:rPr>
          <w:rFonts w:ascii="Arial" w:hAnsi="Arial" w:cs="Arial"/>
          <w:color w:val="000000" w:themeColor="text1"/>
          <w:sz w:val="24"/>
          <w:szCs w:val="24"/>
        </w:rPr>
        <w:t>5’-</w:t>
      </w:r>
      <w:proofErr w:type="spellStart"/>
      <w:r w:rsidRPr="00564D91">
        <w:rPr>
          <w:rFonts w:ascii="Arial" w:hAnsi="Arial" w:cs="Arial"/>
          <w:color w:val="000000" w:themeColor="text1"/>
          <w:sz w:val="24"/>
          <w:szCs w:val="24"/>
        </w:rPr>
        <w:t>GGGAGTCAAAACGACAACAGG</w:t>
      </w:r>
      <w:proofErr w:type="spellEnd"/>
      <w:r w:rsidRPr="00564D91">
        <w:rPr>
          <w:rFonts w:ascii="Arial" w:hAnsi="Arial" w:cs="Arial"/>
          <w:color w:val="000000" w:themeColor="text1"/>
          <w:sz w:val="24"/>
          <w:szCs w:val="24"/>
        </w:rPr>
        <w:t xml:space="preserve">-3’; </w:t>
      </w:r>
    </w:p>
    <w:p w14:paraId="232B24EE" w14:textId="77777777" w:rsidR="00E253F9" w:rsidRPr="00564D91" w:rsidRDefault="00E253F9" w:rsidP="00DD0AC8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proofErr w:type="spellStart"/>
      <w:r w:rsidRPr="00564D91">
        <w:rPr>
          <w:rFonts w:ascii="Arial" w:hAnsi="Arial" w:cs="Arial"/>
          <w:i/>
          <w:color w:val="000000" w:themeColor="text1"/>
          <w:sz w:val="24"/>
          <w:szCs w:val="24"/>
        </w:rPr>
        <w:t>apoe</w:t>
      </w:r>
      <w:proofErr w:type="spellEnd"/>
      <w:r w:rsidRPr="00564D91">
        <w:rPr>
          <w:rFonts w:ascii="Arial" w:hAnsi="Arial" w:cs="Arial"/>
          <w:color w:val="000000" w:themeColor="text1"/>
          <w:sz w:val="24"/>
          <w:szCs w:val="24"/>
        </w:rPr>
        <w:t xml:space="preserve">: </w:t>
      </w:r>
      <w:r w:rsidRPr="00564D91">
        <w:rPr>
          <w:rFonts w:ascii="Arial" w:hAnsi="Arial" w:cs="Arial"/>
          <w:color w:val="000000" w:themeColor="text1"/>
          <w:sz w:val="24"/>
          <w:szCs w:val="24"/>
        </w:rPr>
        <w:tab/>
      </w:r>
      <w:r w:rsidRPr="00564D91">
        <w:rPr>
          <w:rFonts w:ascii="Arial" w:hAnsi="Arial" w:cs="Arial"/>
          <w:color w:val="000000" w:themeColor="text1"/>
          <w:sz w:val="24"/>
          <w:szCs w:val="24"/>
        </w:rPr>
        <w:tab/>
        <w:t>5’-</w:t>
      </w:r>
      <w:proofErr w:type="spellStart"/>
      <w:r w:rsidRPr="00564D91">
        <w:rPr>
          <w:rFonts w:ascii="Arial" w:hAnsi="Arial" w:cs="Arial"/>
          <w:color w:val="000000" w:themeColor="text1"/>
          <w:sz w:val="24"/>
          <w:szCs w:val="24"/>
        </w:rPr>
        <w:t>GTTGCTGGTCACATTCCTGG</w:t>
      </w:r>
      <w:proofErr w:type="spellEnd"/>
      <w:r w:rsidRPr="00564D91">
        <w:rPr>
          <w:rFonts w:ascii="Arial" w:hAnsi="Arial" w:cs="Arial"/>
          <w:color w:val="000000" w:themeColor="text1"/>
          <w:sz w:val="24"/>
          <w:szCs w:val="24"/>
        </w:rPr>
        <w:t xml:space="preserve">-3’, </w:t>
      </w:r>
    </w:p>
    <w:p w14:paraId="49348FAF" w14:textId="77777777" w:rsidR="00E253F9" w:rsidRPr="00564D91" w:rsidRDefault="00E253F9" w:rsidP="00DD0AC8">
      <w:pPr>
        <w:spacing w:line="480" w:lineRule="auto"/>
        <w:ind w:left="660" w:firstLineChars="250" w:firstLine="600"/>
        <w:rPr>
          <w:rFonts w:ascii="Arial" w:hAnsi="Arial" w:cs="Arial"/>
          <w:color w:val="000000" w:themeColor="text1"/>
          <w:sz w:val="24"/>
          <w:szCs w:val="24"/>
        </w:rPr>
      </w:pPr>
      <w:r w:rsidRPr="00564D91">
        <w:rPr>
          <w:rFonts w:ascii="Arial" w:hAnsi="Arial" w:cs="Arial"/>
          <w:color w:val="000000" w:themeColor="text1"/>
          <w:sz w:val="24"/>
          <w:szCs w:val="24"/>
        </w:rPr>
        <w:t>5’-</w:t>
      </w:r>
      <w:proofErr w:type="spellStart"/>
      <w:r w:rsidRPr="00564D91">
        <w:rPr>
          <w:rFonts w:ascii="Arial" w:hAnsi="Arial" w:cs="Arial"/>
          <w:color w:val="000000" w:themeColor="text1"/>
          <w:sz w:val="24"/>
          <w:szCs w:val="24"/>
        </w:rPr>
        <w:t>GCAGGTAATCCCAAAAGCGAC</w:t>
      </w:r>
      <w:proofErr w:type="spellEnd"/>
      <w:r w:rsidRPr="00564D91">
        <w:rPr>
          <w:rFonts w:ascii="Arial" w:hAnsi="Arial" w:cs="Arial"/>
          <w:color w:val="000000" w:themeColor="text1"/>
          <w:sz w:val="24"/>
          <w:szCs w:val="24"/>
        </w:rPr>
        <w:t xml:space="preserve">-3’; </w:t>
      </w:r>
    </w:p>
    <w:p w14:paraId="00790285" w14:textId="77777777" w:rsidR="00E253F9" w:rsidRPr="00564D91" w:rsidRDefault="00E253F9" w:rsidP="00DD0AC8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proofErr w:type="spellStart"/>
      <w:r w:rsidRPr="00564D91">
        <w:rPr>
          <w:rFonts w:ascii="Arial" w:hAnsi="Arial" w:cs="Arial"/>
          <w:i/>
          <w:color w:val="000000" w:themeColor="text1"/>
          <w:sz w:val="24"/>
          <w:szCs w:val="24"/>
        </w:rPr>
        <w:t>a2m</w:t>
      </w:r>
      <w:proofErr w:type="spellEnd"/>
      <w:r w:rsidRPr="00564D91">
        <w:rPr>
          <w:rFonts w:ascii="Arial" w:hAnsi="Arial" w:cs="Arial"/>
          <w:color w:val="000000" w:themeColor="text1"/>
          <w:sz w:val="24"/>
          <w:szCs w:val="24"/>
        </w:rPr>
        <w:t xml:space="preserve">: </w:t>
      </w:r>
      <w:r w:rsidRPr="00564D91">
        <w:rPr>
          <w:rFonts w:ascii="Arial" w:hAnsi="Arial" w:cs="Arial"/>
          <w:color w:val="000000" w:themeColor="text1"/>
          <w:sz w:val="24"/>
          <w:szCs w:val="24"/>
        </w:rPr>
        <w:tab/>
      </w:r>
      <w:r w:rsidRPr="00564D91">
        <w:rPr>
          <w:rFonts w:ascii="Arial" w:hAnsi="Arial" w:cs="Arial"/>
          <w:color w:val="000000" w:themeColor="text1"/>
          <w:sz w:val="24"/>
          <w:szCs w:val="24"/>
        </w:rPr>
        <w:tab/>
        <w:t>5’-</w:t>
      </w:r>
      <w:proofErr w:type="spellStart"/>
      <w:r w:rsidRPr="00564D91">
        <w:rPr>
          <w:rFonts w:ascii="Arial" w:hAnsi="Arial" w:cs="Arial"/>
          <w:color w:val="000000" w:themeColor="text1"/>
          <w:sz w:val="24"/>
          <w:szCs w:val="24"/>
        </w:rPr>
        <w:t>CGGAGAATGACGTACTCCACT</w:t>
      </w:r>
      <w:proofErr w:type="spellEnd"/>
      <w:r w:rsidRPr="00564D91">
        <w:rPr>
          <w:rFonts w:ascii="Arial" w:hAnsi="Arial" w:cs="Arial"/>
          <w:color w:val="000000" w:themeColor="text1"/>
          <w:sz w:val="24"/>
          <w:szCs w:val="24"/>
        </w:rPr>
        <w:t xml:space="preserve">-3’, </w:t>
      </w:r>
    </w:p>
    <w:p w14:paraId="3D6268E8" w14:textId="77777777" w:rsidR="00E253F9" w:rsidRPr="00564D91" w:rsidRDefault="00E253F9" w:rsidP="00DD0AC8">
      <w:pPr>
        <w:spacing w:line="480" w:lineRule="auto"/>
        <w:ind w:left="840" w:firstLine="420"/>
        <w:rPr>
          <w:rFonts w:ascii="Arial" w:hAnsi="Arial" w:cs="Arial"/>
          <w:color w:val="000000" w:themeColor="text1"/>
          <w:sz w:val="24"/>
          <w:szCs w:val="24"/>
        </w:rPr>
      </w:pPr>
      <w:r w:rsidRPr="00564D91">
        <w:rPr>
          <w:rFonts w:ascii="Arial" w:hAnsi="Arial" w:cs="Arial"/>
          <w:color w:val="000000" w:themeColor="text1"/>
          <w:sz w:val="24"/>
          <w:szCs w:val="24"/>
        </w:rPr>
        <w:t>5’-</w:t>
      </w:r>
      <w:proofErr w:type="spellStart"/>
      <w:r w:rsidRPr="00564D91">
        <w:rPr>
          <w:rFonts w:ascii="Arial" w:hAnsi="Arial" w:cs="Arial"/>
          <w:color w:val="000000" w:themeColor="text1"/>
          <w:sz w:val="24"/>
          <w:szCs w:val="24"/>
        </w:rPr>
        <w:t>TGGGTTGGTCCTTTCACTTGG</w:t>
      </w:r>
      <w:proofErr w:type="spellEnd"/>
      <w:r w:rsidRPr="00564D91">
        <w:rPr>
          <w:rFonts w:ascii="Arial" w:hAnsi="Arial" w:cs="Arial"/>
          <w:color w:val="000000" w:themeColor="text1"/>
          <w:sz w:val="24"/>
          <w:szCs w:val="24"/>
        </w:rPr>
        <w:t xml:space="preserve">-3’; </w:t>
      </w:r>
    </w:p>
    <w:p w14:paraId="035F55CB" w14:textId="77777777" w:rsidR="00E253F9" w:rsidRPr="00564D91" w:rsidRDefault="00E253F9" w:rsidP="00DD0AC8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proofErr w:type="spellStart"/>
      <w:r w:rsidRPr="00564D91">
        <w:rPr>
          <w:rFonts w:ascii="Arial" w:hAnsi="Arial" w:cs="Arial"/>
          <w:i/>
          <w:color w:val="000000" w:themeColor="text1"/>
          <w:sz w:val="24"/>
          <w:szCs w:val="24"/>
        </w:rPr>
        <w:t>fabp3</w:t>
      </w:r>
      <w:proofErr w:type="spellEnd"/>
      <w:r w:rsidRPr="00564D91">
        <w:rPr>
          <w:rFonts w:ascii="Arial" w:hAnsi="Arial" w:cs="Arial"/>
          <w:color w:val="000000" w:themeColor="text1"/>
          <w:sz w:val="24"/>
          <w:szCs w:val="24"/>
        </w:rPr>
        <w:t xml:space="preserve">: </w:t>
      </w:r>
      <w:r w:rsidRPr="00564D91">
        <w:rPr>
          <w:rFonts w:ascii="Arial" w:hAnsi="Arial" w:cs="Arial"/>
          <w:color w:val="000000" w:themeColor="text1"/>
          <w:sz w:val="24"/>
          <w:szCs w:val="24"/>
        </w:rPr>
        <w:tab/>
      </w:r>
      <w:r w:rsidRPr="00564D91">
        <w:rPr>
          <w:rFonts w:ascii="Arial" w:hAnsi="Arial" w:cs="Arial"/>
          <w:color w:val="000000" w:themeColor="text1"/>
          <w:sz w:val="24"/>
          <w:szCs w:val="24"/>
        </w:rPr>
        <w:tab/>
        <w:t>5’-</w:t>
      </w:r>
      <w:proofErr w:type="spellStart"/>
      <w:r w:rsidRPr="00564D91">
        <w:rPr>
          <w:rFonts w:ascii="Arial" w:hAnsi="Arial" w:cs="Arial"/>
          <w:color w:val="000000" w:themeColor="text1"/>
          <w:sz w:val="24"/>
          <w:szCs w:val="24"/>
        </w:rPr>
        <w:t>CATGACCAAGCCTACCACAAT</w:t>
      </w:r>
      <w:proofErr w:type="spellEnd"/>
      <w:r w:rsidRPr="00564D91">
        <w:rPr>
          <w:rFonts w:ascii="Arial" w:hAnsi="Arial" w:cs="Arial"/>
          <w:color w:val="000000" w:themeColor="text1"/>
          <w:sz w:val="24"/>
          <w:szCs w:val="24"/>
        </w:rPr>
        <w:t xml:space="preserve">-3’, </w:t>
      </w:r>
    </w:p>
    <w:p w14:paraId="7B6AEC96" w14:textId="77777777" w:rsidR="00E253F9" w:rsidRPr="00564D91" w:rsidRDefault="00E253F9" w:rsidP="00DD0AC8">
      <w:pPr>
        <w:spacing w:line="480" w:lineRule="auto"/>
        <w:ind w:left="840" w:firstLine="420"/>
        <w:rPr>
          <w:rFonts w:ascii="Arial" w:hAnsi="Arial" w:cs="Arial"/>
          <w:color w:val="000000" w:themeColor="text1"/>
          <w:sz w:val="24"/>
          <w:szCs w:val="24"/>
        </w:rPr>
      </w:pPr>
      <w:r w:rsidRPr="00564D91">
        <w:rPr>
          <w:rFonts w:ascii="Arial" w:hAnsi="Arial" w:cs="Arial"/>
          <w:color w:val="000000" w:themeColor="text1"/>
          <w:sz w:val="24"/>
          <w:szCs w:val="24"/>
        </w:rPr>
        <w:t>5’-</w:t>
      </w:r>
      <w:proofErr w:type="spellStart"/>
      <w:r w:rsidRPr="00564D91">
        <w:rPr>
          <w:rFonts w:ascii="Arial" w:hAnsi="Arial" w:cs="Arial"/>
          <w:color w:val="000000" w:themeColor="text1"/>
          <w:sz w:val="24"/>
          <w:szCs w:val="24"/>
        </w:rPr>
        <w:t>CCCCAACTTAAAGCTGATCTCTG</w:t>
      </w:r>
      <w:proofErr w:type="spellEnd"/>
      <w:r w:rsidRPr="00564D91">
        <w:rPr>
          <w:rFonts w:ascii="Arial" w:hAnsi="Arial" w:cs="Arial"/>
          <w:color w:val="000000" w:themeColor="text1"/>
          <w:sz w:val="24"/>
          <w:szCs w:val="24"/>
        </w:rPr>
        <w:t xml:space="preserve">-3’; </w:t>
      </w:r>
    </w:p>
    <w:p w14:paraId="50033E43" w14:textId="77777777" w:rsidR="00E253F9" w:rsidRPr="00564D91" w:rsidRDefault="00E253F9" w:rsidP="00DD0AC8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proofErr w:type="spellStart"/>
      <w:r w:rsidRPr="00564D91">
        <w:rPr>
          <w:rFonts w:ascii="Arial" w:hAnsi="Arial" w:cs="Arial"/>
          <w:i/>
          <w:color w:val="000000" w:themeColor="text1"/>
          <w:sz w:val="24"/>
          <w:szCs w:val="24"/>
        </w:rPr>
        <w:t>gapdh</w:t>
      </w:r>
      <w:proofErr w:type="spellEnd"/>
      <w:r w:rsidR="00A20615" w:rsidRPr="00564D91">
        <w:rPr>
          <w:rFonts w:ascii="Arial" w:hAnsi="Arial" w:cs="Arial"/>
          <w:color w:val="000000" w:themeColor="text1"/>
          <w:sz w:val="24"/>
          <w:szCs w:val="24"/>
        </w:rPr>
        <w:t xml:space="preserve">: </w:t>
      </w:r>
      <w:r w:rsidR="00A20615" w:rsidRPr="00564D91">
        <w:rPr>
          <w:rFonts w:ascii="Arial" w:hAnsi="Arial" w:cs="Arial"/>
          <w:color w:val="000000" w:themeColor="text1"/>
          <w:sz w:val="24"/>
          <w:szCs w:val="24"/>
        </w:rPr>
        <w:tab/>
      </w:r>
      <w:r w:rsidRPr="00564D91">
        <w:rPr>
          <w:rFonts w:ascii="Arial" w:hAnsi="Arial" w:cs="Arial"/>
          <w:color w:val="000000" w:themeColor="text1"/>
          <w:sz w:val="24"/>
          <w:szCs w:val="24"/>
        </w:rPr>
        <w:t>5’-</w:t>
      </w:r>
      <w:proofErr w:type="spellStart"/>
      <w:r w:rsidRPr="00564D91">
        <w:rPr>
          <w:rFonts w:ascii="Arial" w:hAnsi="Arial" w:cs="Arial"/>
          <w:color w:val="000000" w:themeColor="text1"/>
          <w:sz w:val="24"/>
          <w:szCs w:val="24"/>
        </w:rPr>
        <w:t>GAAGGTCGGAGTCAACGGAT</w:t>
      </w:r>
      <w:proofErr w:type="spellEnd"/>
      <w:r w:rsidRPr="00564D91">
        <w:rPr>
          <w:rFonts w:ascii="Arial" w:hAnsi="Arial" w:cs="Arial"/>
          <w:color w:val="000000" w:themeColor="text1"/>
          <w:sz w:val="24"/>
          <w:szCs w:val="24"/>
        </w:rPr>
        <w:t xml:space="preserve">-3’, </w:t>
      </w:r>
    </w:p>
    <w:p w14:paraId="27786F47" w14:textId="77777777" w:rsidR="00E253F9" w:rsidRPr="00564D91" w:rsidRDefault="00E253F9" w:rsidP="00DD0AC8">
      <w:pPr>
        <w:spacing w:line="480" w:lineRule="auto"/>
        <w:ind w:left="840" w:firstLine="420"/>
        <w:rPr>
          <w:rFonts w:ascii="Arial" w:hAnsi="Arial" w:cs="Arial"/>
          <w:color w:val="000000" w:themeColor="text1"/>
          <w:sz w:val="24"/>
          <w:szCs w:val="24"/>
        </w:rPr>
      </w:pPr>
      <w:r w:rsidRPr="00564D91">
        <w:rPr>
          <w:rFonts w:ascii="Arial" w:hAnsi="Arial" w:cs="Arial"/>
          <w:color w:val="000000" w:themeColor="text1"/>
          <w:sz w:val="24"/>
          <w:szCs w:val="24"/>
        </w:rPr>
        <w:t>5’-</w:t>
      </w:r>
      <w:proofErr w:type="spellStart"/>
      <w:r w:rsidRPr="00564D91">
        <w:rPr>
          <w:rFonts w:ascii="Arial" w:hAnsi="Arial" w:cs="Arial"/>
          <w:color w:val="000000" w:themeColor="text1"/>
          <w:sz w:val="24"/>
          <w:szCs w:val="24"/>
        </w:rPr>
        <w:t>CCTGGAAGATGGTGATGGG</w:t>
      </w:r>
      <w:proofErr w:type="spellEnd"/>
      <w:r w:rsidRPr="00564D91">
        <w:rPr>
          <w:rFonts w:ascii="Arial" w:hAnsi="Arial" w:cs="Arial"/>
          <w:color w:val="000000" w:themeColor="text1"/>
          <w:sz w:val="24"/>
          <w:szCs w:val="24"/>
        </w:rPr>
        <w:t>-3’.</w:t>
      </w:r>
    </w:p>
    <w:p w14:paraId="5251AF96" w14:textId="77777777" w:rsidR="00EF3B17" w:rsidRPr="00564D91" w:rsidRDefault="00EF3B17" w:rsidP="00DD0AC8">
      <w:pPr>
        <w:widowControl/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564D91"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14:paraId="22CA018F" w14:textId="77777777" w:rsidR="00EF3B17" w:rsidRPr="00564D91" w:rsidRDefault="00026D7B" w:rsidP="00DD0AC8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564D91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EF3B17" w:rsidRPr="00564D91">
        <w:rPr>
          <w:rFonts w:ascii="Arial" w:hAnsi="Arial" w:cs="Arial"/>
          <w:b/>
          <w:bCs/>
          <w:color w:val="000000" w:themeColor="text1"/>
          <w:sz w:val="24"/>
          <w:szCs w:val="24"/>
        </w:rPr>
        <w:t>Figure</w:t>
      </w:r>
      <w:r w:rsidRPr="00564D91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</w:p>
    <w:p w14:paraId="3AAA8C4A" w14:textId="77777777" w:rsidR="00626174" w:rsidRPr="00564D91" w:rsidRDefault="002A4E8B" w:rsidP="00DD0AC8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564D91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36C8B5BC" wp14:editId="4CF0BA06">
            <wp:extent cx="5274310" cy="3337649"/>
            <wp:effectExtent l="0" t="0" r="2540" b="0"/>
            <wp:docPr id="3" name="图片 3" descr="C:\Users\Administrator\Desktop\投稿专用figures\新建文件夹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投稿专用figures\新建文件夹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37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D4B558" w14:textId="77777777" w:rsidR="00AC3730" w:rsidRPr="00564D91" w:rsidRDefault="00261032" w:rsidP="00DD0AC8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bookmarkStart w:id="1" w:name="OLE_LINK134"/>
      <w:bookmarkStart w:id="2" w:name="OLE_LINK135"/>
      <w:r w:rsidRPr="00564D91">
        <w:rPr>
          <w:rFonts w:ascii="Arial" w:hAnsi="Arial" w:cs="Arial"/>
          <w:b/>
          <w:color w:val="000000" w:themeColor="text1"/>
          <w:sz w:val="24"/>
          <w:szCs w:val="24"/>
        </w:rPr>
        <w:t>Supplementary Fig. 1</w:t>
      </w:r>
      <w:bookmarkEnd w:id="1"/>
      <w:bookmarkEnd w:id="2"/>
      <w:r w:rsidRPr="00564D91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bookmarkStart w:id="3" w:name="OLE_LINK143"/>
      <w:bookmarkStart w:id="4" w:name="OLE_LINK144"/>
      <w:r w:rsidR="00026D7B" w:rsidRPr="00564D91">
        <w:rPr>
          <w:rFonts w:ascii="Arial" w:hAnsi="Arial" w:cs="Arial"/>
          <w:b/>
          <w:color w:val="000000" w:themeColor="text1"/>
          <w:sz w:val="24"/>
          <w:szCs w:val="24"/>
        </w:rPr>
        <w:t xml:space="preserve">Measurements of serum ALT, AST, TG and hepatic TG levels in </w:t>
      </w:r>
      <w:proofErr w:type="spellStart"/>
      <w:r w:rsidR="00026D7B" w:rsidRPr="00564D91">
        <w:rPr>
          <w:rFonts w:ascii="Arial" w:hAnsi="Arial" w:cs="Arial"/>
          <w:b/>
          <w:color w:val="000000" w:themeColor="text1"/>
          <w:sz w:val="24"/>
          <w:szCs w:val="24"/>
        </w:rPr>
        <w:t>HFD</w:t>
      </w:r>
      <w:proofErr w:type="spellEnd"/>
      <w:r w:rsidR="00026D7B" w:rsidRPr="00564D91">
        <w:rPr>
          <w:rFonts w:ascii="Arial" w:hAnsi="Arial" w:cs="Arial"/>
          <w:b/>
          <w:color w:val="000000" w:themeColor="text1"/>
          <w:sz w:val="24"/>
          <w:szCs w:val="24"/>
        </w:rPr>
        <w:t>- and ND- fed rats.</w:t>
      </w:r>
      <w:bookmarkEnd w:id="3"/>
      <w:bookmarkEnd w:id="4"/>
      <w:r w:rsidR="00026D7B" w:rsidRPr="00564D9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bookmarkStart w:id="5" w:name="OLE_LINK223"/>
      <w:bookmarkStart w:id="6" w:name="OLE_LINK224"/>
      <w:r w:rsidR="00644DE4" w:rsidRPr="00564D91">
        <w:rPr>
          <w:rFonts w:ascii="Arial" w:hAnsi="Arial" w:cs="Arial"/>
          <w:color w:val="000000" w:themeColor="text1"/>
          <w:sz w:val="24"/>
          <w:szCs w:val="24"/>
        </w:rPr>
        <w:t xml:space="preserve">Serum </w:t>
      </w:r>
      <w:r w:rsidR="000119B2" w:rsidRPr="00564D91">
        <w:rPr>
          <w:rFonts w:ascii="Arial" w:hAnsi="Arial" w:cs="Arial"/>
          <w:color w:val="000000" w:themeColor="text1"/>
          <w:sz w:val="24"/>
          <w:szCs w:val="24"/>
        </w:rPr>
        <w:t xml:space="preserve">ALT </w:t>
      </w:r>
      <w:r w:rsidR="00026D7B" w:rsidRPr="00564D91">
        <w:rPr>
          <w:rFonts w:ascii="Arial" w:hAnsi="Arial" w:cs="Arial"/>
          <w:color w:val="000000" w:themeColor="text1"/>
          <w:sz w:val="24"/>
          <w:szCs w:val="24"/>
        </w:rPr>
        <w:t xml:space="preserve">is significantly higher in </w:t>
      </w:r>
      <w:bookmarkStart w:id="7" w:name="OLE_LINK141"/>
      <w:bookmarkStart w:id="8" w:name="OLE_LINK142"/>
      <w:proofErr w:type="spellStart"/>
      <w:r w:rsidR="0044583A" w:rsidRPr="00564D91">
        <w:rPr>
          <w:rFonts w:ascii="Arial" w:hAnsi="Arial" w:cs="Arial"/>
          <w:color w:val="000000" w:themeColor="text1"/>
          <w:sz w:val="24"/>
          <w:szCs w:val="24"/>
        </w:rPr>
        <w:t>HFD</w:t>
      </w:r>
      <w:proofErr w:type="spellEnd"/>
      <w:r w:rsidR="0044583A" w:rsidRPr="00564D91">
        <w:rPr>
          <w:rFonts w:ascii="Arial" w:hAnsi="Arial" w:cs="Arial"/>
          <w:color w:val="000000" w:themeColor="text1"/>
          <w:sz w:val="24"/>
          <w:szCs w:val="24"/>
        </w:rPr>
        <w:t>-</w:t>
      </w:r>
      <w:r w:rsidR="00026D7B" w:rsidRPr="00564D91">
        <w:rPr>
          <w:rFonts w:ascii="Arial" w:hAnsi="Arial" w:cs="Arial"/>
          <w:color w:val="000000" w:themeColor="text1"/>
          <w:sz w:val="24"/>
          <w:szCs w:val="24"/>
        </w:rPr>
        <w:t xml:space="preserve">fed rats than </w:t>
      </w:r>
      <w:r w:rsidR="0044583A" w:rsidRPr="00564D91">
        <w:rPr>
          <w:rFonts w:ascii="Arial" w:hAnsi="Arial" w:cs="Arial"/>
          <w:color w:val="000000" w:themeColor="text1"/>
          <w:sz w:val="24"/>
          <w:szCs w:val="24"/>
        </w:rPr>
        <w:t>that in ND-</w:t>
      </w:r>
      <w:r w:rsidR="00026D7B" w:rsidRPr="00564D91">
        <w:rPr>
          <w:rFonts w:ascii="Arial" w:hAnsi="Arial" w:cs="Arial"/>
          <w:color w:val="000000" w:themeColor="text1"/>
          <w:sz w:val="24"/>
          <w:szCs w:val="24"/>
        </w:rPr>
        <w:t>fed rats</w:t>
      </w:r>
      <w:bookmarkEnd w:id="7"/>
      <w:bookmarkEnd w:id="8"/>
      <w:r w:rsidR="00026D7B" w:rsidRPr="00564D9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0119B2" w:rsidRPr="00564D91">
        <w:rPr>
          <w:rFonts w:ascii="Arial" w:hAnsi="Arial" w:cs="Arial"/>
          <w:color w:val="000000" w:themeColor="text1"/>
          <w:sz w:val="24"/>
          <w:szCs w:val="24"/>
        </w:rPr>
        <w:t>(A)</w:t>
      </w:r>
      <w:r w:rsidR="00026D7B" w:rsidRPr="00564D91">
        <w:rPr>
          <w:rFonts w:ascii="Arial" w:hAnsi="Arial" w:cs="Arial"/>
          <w:color w:val="000000" w:themeColor="text1"/>
          <w:sz w:val="24"/>
          <w:szCs w:val="24"/>
        </w:rPr>
        <w:t>.</w:t>
      </w:r>
      <w:r w:rsidR="00644DE4" w:rsidRPr="00564D9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bookmarkStart w:id="9" w:name="OLE_LINK145"/>
      <w:bookmarkStart w:id="10" w:name="OLE_LINK146"/>
      <w:r w:rsidR="00026D7B" w:rsidRPr="00564D91">
        <w:rPr>
          <w:rFonts w:ascii="Arial" w:hAnsi="Arial" w:cs="Arial"/>
          <w:color w:val="000000" w:themeColor="text1"/>
          <w:sz w:val="24"/>
          <w:szCs w:val="24"/>
        </w:rPr>
        <w:t xml:space="preserve">Serum </w:t>
      </w:r>
      <w:r w:rsidR="000119B2" w:rsidRPr="00564D91">
        <w:rPr>
          <w:rFonts w:ascii="Arial" w:hAnsi="Arial" w:cs="Arial"/>
          <w:color w:val="000000" w:themeColor="text1"/>
          <w:sz w:val="24"/>
          <w:szCs w:val="24"/>
        </w:rPr>
        <w:t xml:space="preserve">AST </w:t>
      </w:r>
      <w:r w:rsidR="00026D7B" w:rsidRPr="00564D91">
        <w:rPr>
          <w:rFonts w:ascii="Arial" w:hAnsi="Arial" w:cs="Arial"/>
          <w:color w:val="000000" w:themeColor="text1"/>
          <w:sz w:val="24"/>
          <w:szCs w:val="24"/>
        </w:rPr>
        <w:t xml:space="preserve">is higher in </w:t>
      </w:r>
      <w:proofErr w:type="spellStart"/>
      <w:r w:rsidR="0044583A" w:rsidRPr="00564D91">
        <w:rPr>
          <w:rFonts w:ascii="Arial" w:hAnsi="Arial" w:cs="Arial"/>
          <w:color w:val="000000" w:themeColor="text1"/>
          <w:sz w:val="24"/>
          <w:szCs w:val="24"/>
        </w:rPr>
        <w:t>HFD</w:t>
      </w:r>
      <w:proofErr w:type="spellEnd"/>
      <w:r w:rsidR="0044583A" w:rsidRPr="00564D91">
        <w:rPr>
          <w:rFonts w:ascii="Arial" w:hAnsi="Arial" w:cs="Arial"/>
          <w:color w:val="000000" w:themeColor="text1"/>
          <w:sz w:val="24"/>
          <w:szCs w:val="24"/>
        </w:rPr>
        <w:t>-</w:t>
      </w:r>
      <w:r w:rsidR="00026D7B" w:rsidRPr="00564D91">
        <w:rPr>
          <w:rFonts w:ascii="Arial" w:hAnsi="Arial" w:cs="Arial"/>
          <w:color w:val="000000" w:themeColor="text1"/>
          <w:sz w:val="24"/>
          <w:szCs w:val="24"/>
        </w:rPr>
        <w:t xml:space="preserve">fed rats </w:t>
      </w:r>
      <w:r w:rsidR="0044583A" w:rsidRPr="00564D91">
        <w:rPr>
          <w:rFonts w:ascii="Arial" w:hAnsi="Arial" w:cs="Arial"/>
          <w:color w:val="000000" w:themeColor="text1"/>
          <w:sz w:val="24"/>
          <w:szCs w:val="24"/>
        </w:rPr>
        <w:t>than in ND-</w:t>
      </w:r>
      <w:r w:rsidR="00026D7B" w:rsidRPr="00564D91">
        <w:rPr>
          <w:rFonts w:ascii="Arial" w:hAnsi="Arial" w:cs="Arial"/>
          <w:color w:val="000000" w:themeColor="text1"/>
          <w:sz w:val="24"/>
          <w:szCs w:val="24"/>
        </w:rPr>
        <w:t>fed rats</w:t>
      </w:r>
      <w:bookmarkEnd w:id="9"/>
      <w:bookmarkEnd w:id="10"/>
      <w:r w:rsidR="00026D7B" w:rsidRPr="00564D91">
        <w:rPr>
          <w:rFonts w:ascii="Arial" w:hAnsi="Arial" w:cs="Arial"/>
          <w:color w:val="000000" w:themeColor="text1"/>
          <w:sz w:val="24"/>
          <w:szCs w:val="24"/>
        </w:rPr>
        <w:t xml:space="preserve">, without significant difference </w:t>
      </w:r>
      <w:r w:rsidR="000119B2" w:rsidRPr="00564D91">
        <w:rPr>
          <w:rFonts w:ascii="Arial" w:hAnsi="Arial" w:cs="Arial"/>
          <w:color w:val="000000" w:themeColor="text1"/>
          <w:sz w:val="24"/>
          <w:szCs w:val="24"/>
        </w:rPr>
        <w:t>(B)</w:t>
      </w:r>
      <w:r w:rsidR="00026D7B" w:rsidRPr="00564D91">
        <w:rPr>
          <w:rFonts w:ascii="Arial" w:hAnsi="Arial" w:cs="Arial"/>
          <w:color w:val="000000" w:themeColor="text1"/>
          <w:sz w:val="24"/>
          <w:szCs w:val="24"/>
        </w:rPr>
        <w:t>.</w:t>
      </w:r>
      <w:r w:rsidR="00644DE4" w:rsidRPr="00564D9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F73BF7" w:rsidRPr="00564D91">
        <w:rPr>
          <w:rFonts w:ascii="Arial" w:hAnsi="Arial" w:cs="Arial"/>
          <w:color w:val="000000" w:themeColor="text1"/>
          <w:sz w:val="24"/>
          <w:szCs w:val="24"/>
        </w:rPr>
        <w:t>Both serum</w:t>
      </w:r>
      <w:r w:rsidR="000119B2" w:rsidRPr="00564D91">
        <w:rPr>
          <w:rFonts w:ascii="Arial" w:hAnsi="Arial" w:cs="Arial"/>
          <w:color w:val="000000" w:themeColor="text1"/>
          <w:sz w:val="24"/>
          <w:szCs w:val="24"/>
        </w:rPr>
        <w:t xml:space="preserve"> (C)</w:t>
      </w:r>
      <w:r w:rsidR="00644DE4" w:rsidRPr="00564D91">
        <w:rPr>
          <w:rFonts w:ascii="Arial" w:hAnsi="Arial" w:cs="Arial"/>
          <w:color w:val="000000" w:themeColor="text1"/>
          <w:sz w:val="24"/>
          <w:szCs w:val="24"/>
        </w:rPr>
        <w:t xml:space="preserve"> and intrahepatic TG</w:t>
      </w:r>
      <w:r w:rsidR="000119B2" w:rsidRPr="00564D91">
        <w:rPr>
          <w:rFonts w:ascii="Arial" w:hAnsi="Arial" w:cs="Arial"/>
          <w:color w:val="000000" w:themeColor="text1"/>
          <w:sz w:val="24"/>
          <w:szCs w:val="24"/>
        </w:rPr>
        <w:t xml:space="preserve"> (D)</w:t>
      </w:r>
      <w:r w:rsidR="00644DE4" w:rsidRPr="00564D9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002F89" w:rsidRPr="00564D91">
        <w:rPr>
          <w:rFonts w:ascii="Arial" w:hAnsi="Arial" w:cs="Arial"/>
          <w:color w:val="000000" w:themeColor="text1"/>
          <w:sz w:val="24"/>
          <w:szCs w:val="24"/>
        </w:rPr>
        <w:t xml:space="preserve">were </w:t>
      </w:r>
      <w:r w:rsidR="0044583A" w:rsidRPr="00564D91">
        <w:rPr>
          <w:rFonts w:ascii="Arial" w:hAnsi="Arial" w:cs="Arial"/>
          <w:color w:val="000000" w:themeColor="text1"/>
          <w:sz w:val="24"/>
          <w:szCs w:val="24"/>
        </w:rPr>
        <w:t xml:space="preserve">significantly higher in </w:t>
      </w:r>
      <w:proofErr w:type="spellStart"/>
      <w:r w:rsidR="0044583A" w:rsidRPr="00564D91">
        <w:rPr>
          <w:rFonts w:ascii="Arial" w:hAnsi="Arial" w:cs="Arial"/>
          <w:color w:val="000000" w:themeColor="text1"/>
          <w:sz w:val="24"/>
          <w:szCs w:val="24"/>
        </w:rPr>
        <w:t>HFD</w:t>
      </w:r>
      <w:proofErr w:type="spellEnd"/>
      <w:r w:rsidR="0044583A" w:rsidRPr="00564D91">
        <w:rPr>
          <w:rFonts w:ascii="Arial" w:hAnsi="Arial" w:cs="Arial"/>
          <w:color w:val="000000" w:themeColor="text1"/>
          <w:sz w:val="24"/>
          <w:szCs w:val="24"/>
        </w:rPr>
        <w:t>-fed rats than in ND-fed rats</w:t>
      </w:r>
      <w:bookmarkEnd w:id="5"/>
      <w:bookmarkEnd w:id="6"/>
      <w:r w:rsidR="00F73BF7" w:rsidRPr="00564D91">
        <w:rPr>
          <w:rFonts w:ascii="Arial" w:hAnsi="Arial" w:cs="Arial"/>
          <w:color w:val="000000" w:themeColor="text1"/>
          <w:sz w:val="24"/>
          <w:szCs w:val="24"/>
        </w:rPr>
        <w:t>.</w:t>
      </w:r>
      <w:r w:rsidR="00B50854" w:rsidRPr="00564D9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B50854" w:rsidRPr="00564D91">
        <w:rPr>
          <w:rFonts w:ascii="Arial" w:hAnsi="Arial" w:cs="Arial"/>
          <w:color w:val="000000" w:themeColor="text1"/>
          <w:sz w:val="24"/>
          <w:szCs w:val="24"/>
          <w:vertAlign w:val="superscript"/>
        </w:rPr>
        <w:t>*</w:t>
      </w:r>
      <w:r w:rsidR="00B50854" w:rsidRPr="00564D91">
        <w:rPr>
          <w:rFonts w:ascii="Arial" w:hAnsi="Arial" w:cs="Arial"/>
          <w:i/>
          <w:color w:val="000000" w:themeColor="text1"/>
          <w:sz w:val="24"/>
          <w:szCs w:val="24"/>
        </w:rPr>
        <w:t>p</w:t>
      </w:r>
      <w:r w:rsidR="00B50854" w:rsidRPr="00564D91">
        <w:rPr>
          <w:rFonts w:ascii="Arial" w:hAnsi="Arial" w:cs="Arial"/>
          <w:color w:val="000000" w:themeColor="text1"/>
          <w:sz w:val="24"/>
          <w:szCs w:val="24"/>
        </w:rPr>
        <w:t xml:space="preserve">&lt;0.5, </w:t>
      </w:r>
      <w:bookmarkStart w:id="11" w:name="OLE_LINK219"/>
      <w:bookmarkStart w:id="12" w:name="OLE_LINK220"/>
      <w:r w:rsidR="00B50854" w:rsidRPr="00564D91">
        <w:rPr>
          <w:rFonts w:ascii="Arial" w:hAnsi="Arial" w:cs="Arial"/>
          <w:color w:val="000000" w:themeColor="text1"/>
          <w:sz w:val="24"/>
          <w:szCs w:val="24"/>
          <w:vertAlign w:val="superscript"/>
        </w:rPr>
        <w:t>**</w:t>
      </w:r>
      <w:r w:rsidR="00B50854" w:rsidRPr="00564D91">
        <w:rPr>
          <w:rFonts w:ascii="Arial" w:hAnsi="Arial" w:cs="Arial"/>
          <w:i/>
          <w:color w:val="000000" w:themeColor="text1"/>
          <w:sz w:val="24"/>
          <w:szCs w:val="24"/>
        </w:rPr>
        <w:t>p</w:t>
      </w:r>
      <w:r w:rsidR="00B50854" w:rsidRPr="00564D91">
        <w:rPr>
          <w:rFonts w:ascii="Arial" w:hAnsi="Arial" w:cs="Arial"/>
          <w:color w:val="000000" w:themeColor="text1"/>
          <w:sz w:val="24"/>
          <w:szCs w:val="24"/>
        </w:rPr>
        <w:t>&lt;0.01</w:t>
      </w:r>
      <w:bookmarkEnd w:id="11"/>
      <w:bookmarkEnd w:id="12"/>
      <w:r w:rsidR="00B50854" w:rsidRPr="00564D91"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6A3DCF3A" w14:textId="77777777" w:rsidR="002A583B" w:rsidRPr="00564D91" w:rsidRDefault="002A583B" w:rsidP="00DD0AC8">
      <w:pPr>
        <w:widowControl/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564D91"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14:paraId="6043D13D" w14:textId="77777777" w:rsidR="006A190D" w:rsidRPr="00564D91" w:rsidRDefault="006A190D" w:rsidP="00DD0AC8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564D91">
        <w:rPr>
          <w:rFonts w:ascii="Arial" w:hAnsi="Arial" w:cs="Arial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A1D5205" wp14:editId="61E05B7D">
            <wp:extent cx="5274310" cy="2607310"/>
            <wp:effectExtent l="0" t="0" r="2540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 2 (Xie)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07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F03F4" w14:textId="77777777" w:rsidR="006A190D" w:rsidRPr="00564D91" w:rsidRDefault="006A190D" w:rsidP="00DD0AC8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564D91">
        <w:rPr>
          <w:rFonts w:ascii="Arial" w:hAnsi="Arial" w:cs="Arial"/>
          <w:b/>
          <w:color w:val="000000" w:themeColor="text1"/>
          <w:sz w:val="24"/>
          <w:szCs w:val="24"/>
        </w:rPr>
        <w:t>Supplementary Fig. 2</w:t>
      </w:r>
      <w:r w:rsidR="0096075D" w:rsidRPr="00564D91">
        <w:rPr>
          <w:rFonts w:ascii="Arial" w:hAnsi="Arial" w:cs="Arial"/>
          <w:b/>
          <w:color w:val="000000" w:themeColor="text1"/>
          <w:sz w:val="24"/>
          <w:szCs w:val="24"/>
        </w:rPr>
        <w:t xml:space="preserve"> The correlation between </w:t>
      </w:r>
      <w:proofErr w:type="spellStart"/>
      <w:r w:rsidR="0096075D" w:rsidRPr="00564D91">
        <w:rPr>
          <w:rFonts w:ascii="Arial" w:hAnsi="Arial" w:cs="Arial"/>
          <w:b/>
          <w:color w:val="000000" w:themeColor="text1"/>
          <w:sz w:val="24"/>
          <w:szCs w:val="24"/>
        </w:rPr>
        <w:t>SENP3</w:t>
      </w:r>
      <w:proofErr w:type="spellEnd"/>
      <w:r w:rsidR="0096075D" w:rsidRPr="00564D91">
        <w:rPr>
          <w:rFonts w:ascii="Arial" w:hAnsi="Arial" w:cs="Arial"/>
          <w:b/>
          <w:color w:val="000000" w:themeColor="text1"/>
          <w:sz w:val="24"/>
          <w:szCs w:val="24"/>
        </w:rPr>
        <w:t xml:space="preserve"> expression and the severity of </w:t>
      </w:r>
      <w:proofErr w:type="spellStart"/>
      <w:r w:rsidR="0096075D" w:rsidRPr="00564D91">
        <w:rPr>
          <w:rFonts w:ascii="Arial" w:hAnsi="Arial" w:cs="Arial"/>
          <w:b/>
          <w:color w:val="000000" w:themeColor="text1"/>
          <w:sz w:val="24"/>
          <w:szCs w:val="24"/>
        </w:rPr>
        <w:t>steatosis</w:t>
      </w:r>
      <w:proofErr w:type="spellEnd"/>
      <w:r w:rsidR="0096075D" w:rsidRPr="00564D91">
        <w:rPr>
          <w:rFonts w:ascii="Arial" w:hAnsi="Arial" w:cs="Arial"/>
          <w:b/>
          <w:color w:val="000000" w:themeColor="text1"/>
          <w:sz w:val="24"/>
          <w:szCs w:val="24"/>
        </w:rPr>
        <w:t xml:space="preserve"> in rats with </w:t>
      </w:r>
      <w:proofErr w:type="spellStart"/>
      <w:r w:rsidR="0096075D" w:rsidRPr="00564D91">
        <w:rPr>
          <w:rFonts w:ascii="Arial" w:hAnsi="Arial" w:cs="Arial"/>
          <w:b/>
          <w:color w:val="000000" w:themeColor="text1"/>
          <w:sz w:val="24"/>
          <w:szCs w:val="24"/>
        </w:rPr>
        <w:t>HFD</w:t>
      </w:r>
      <w:proofErr w:type="spellEnd"/>
      <w:r w:rsidR="0096075D" w:rsidRPr="00564D91">
        <w:rPr>
          <w:rFonts w:ascii="Arial" w:hAnsi="Arial" w:cs="Arial"/>
          <w:b/>
          <w:color w:val="000000" w:themeColor="text1"/>
          <w:sz w:val="24"/>
          <w:szCs w:val="24"/>
        </w:rPr>
        <w:t xml:space="preserve"> for different feeding period.</w:t>
      </w:r>
      <w:r w:rsidR="0096075D" w:rsidRPr="00564D9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="005C5768" w:rsidRPr="00564D91">
        <w:rPr>
          <w:rFonts w:ascii="Arial" w:hAnsi="Arial" w:cs="Arial"/>
          <w:color w:val="000000" w:themeColor="text1"/>
          <w:sz w:val="24"/>
          <w:szCs w:val="24"/>
        </w:rPr>
        <w:t>SENP3</w:t>
      </w:r>
      <w:proofErr w:type="spellEnd"/>
      <w:r w:rsidR="005C5768" w:rsidRPr="00564D91">
        <w:rPr>
          <w:rFonts w:ascii="Arial" w:hAnsi="Arial" w:cs="Arial"/>
          <w:color w:val="000000" w:themeColor="text1"/>
          <w:sz w:val="24"/>
          <w:szCs w:val="24"/>
        </w:rPr>
        <w:t xml:space="preserve"> production was determined in livers from rats fed with </w:t>
      </w:r>
      <w:proofErr w:type="spellStart"/>
      <w:r w:rsidR="005C5768" w:rsidRPr="00564D91">
        <w:rPr>
          <w:rFonts w:ascii="Arial" w:hAnsi="Arial" w:cs="Arial"/>
          <w:color w:val="000000" w:themeColor="text1"/>
          <w:sz w:val="24"/>
          <w:szCs w:val="24"/>
        </w:rPr>
        <w:t>HFD</w:t>
      </w:r>
      <w:proofErr w:type="spellEnd"/>
      <w:r w:rsidR="005C5768" w:rsidRPr="00564D91">
        <w:rPr>
          <w:rFonts w:ascii="Arial" w:hAnsi="Arial" w:cs="Arial"/>
          <w:color w:val="000000" w:themeColor="text1"/>
          <w:sz w:val="24"/>
          <w:szCs w:val="24"/>
        </w:rPr>
        <w:t xml:space="preserve"> for 0, 30, 60 and 120 days (n=5 for each group). Representative pictures by western blotting was shown (A). Protein production levels were detected by Image J (B). The correlation between </w:t>
      </w:r>
      <w:proofErr w:type="spellStart"/>
      <w:r w:rsidR="005C5768" w:rsidRPr="00564D91">
        <w:rPr>
          <w:rFonts w:ascii="Arial" w:hAnsi="Arial" w:cs="Arial"/>
          <w:color w:val="000000" w:themeColor="text1"/>
          <w:sz w:val="24"/>
          <w:szCs w:val="24"/>
        </w:rPr>
        <w:t>SENP3</w:t>
      </w:r>
      <w:proofErr w:type="spellEnd"/>
      <w:r w:rsidR="005C5768" w:rsidRPr="00564D91">
        <w:rPr>
          <w:rFonts w:ascii="Arial" w:hAnsi="Arial" w:cs="Arial"/>
          <w:color w:val="000000" w:themeColor="text1"/>
          <w:sz w:val="24"/>
          <w:szCs w:val="24"/>
        </w:rPr>
        <w:t xml:space="preserve"> and TG in the liver was detected by</w:t>
      </w:r>
      <w:r w:rsidR="00255DB5" w:rsidRPr="00564D91">
        <w:rPr>
          <w:rFonts w:ascii="Arial" w:hAnsi="Arial" w:cs="Arial"/>
          <w:color w:val="000000" w:themeColor="text1"/>
          <w:sz w:val="24"/>
          <w:szCs w:val="24"/>
        </w:rPr>
        <w:t xml:space="preserve"> (C).</w:t>
      </w:r>
    </w:p>
    <w:p w14:paraId="4F07659B" w14:textId="77777777" w:rsidR="006A190D" w:rsidRPr="00564D91" w:rsidRDefault="006A190D">
      <w:pPr>
        <w:widowControl/>
        <w:jc w:val="left"/>
        <w:rPr>
          <w:rFonts w:ascii="Arial" w:hAnsi="Arial" w:cs="Arial"/>
          <w:b/>
          <w:color w:val="000000" w:themeColor="text1"/>
          <w:sz w:val="24"/>
          <w:szCs w:val="24"/>
        </w:rPr>
      </w:pPr>
      <w:r w:rsidRPr="00564D91">
        <w:rPr>
          <w:rFonts w:ascii="Arial" w:hAnsi="Arial" w:cs="Arial"/>
          <w:b/>
          <w:color w:val="000000" w:themeColor="text1"/>
          <w:sz w:val="24"/>
          <w:szCs w:val="24"/>
        </w:rPr>
        <w:br w:type="page"/>
      </w:r>
    </w:p>
    <w:p w14:paraId="69D1CD76" w14:textId="77777777" w:rsidR="00F73BF7" w:rsidRPr="00564D91" w:rsidRDefault="006A190D" w:rsidP="00DD0AC8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564D91">
        <w:rPr>
          <w:rFonts w:ascii="Arial" w:hAnsi="Arial" w:cs="Arial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722A3CC" wp14:editId="06F2BDB4">
            <wp:extent cx="4981651" cy="3358086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3 (Xie)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7643" cy="336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C4261F" w14:textId="77777777" w:rsidR="00A32B1A" w:rsidRPr="00564D91" w:rsidRDefault="00057470" w:rsidP="00DD0AC8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bookmarkStart w:id="13" w:name="OLE_LINK221"/>
      <w:bookmarkStart w:id="14" w:name="OLE_LINK222"/>
      <w:r w:rsidRPr="00564D91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Fig. </w:t>
      </w:r>
      <w:bookmarkEnd w:id="13"/>
      <w:bookmarkEnd w:id="14"/>
      <w:r w:rsidR="006A190D" w:rsidRPr="00564D91">
        <w:rPr>
          <w:rFonts w:ascii="Arial" w:hAnsi="Arial" w:cs="Arial"/>
          <w:b/>
          <w:color w:val="000000" w:themeColor="text1"/>
          <w:sz w:val="24"/>
          <w:szCs w:val="24"/>
        </w:rPr>
        <w:t>3</w:t>
      </w:r>
      <w:r w:rsidR="00982AB0" w:rsidRPr="00564D91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proofErr w:type="spellStart"/>
      <w:r w:rsidR="00761DCF" w:rsidRPr="00564D91">
        <w:rPr>
          <w:rFonts w:ascii="Arial" w:hAnsi="Arial" w:cs="Arial"/>
          <w:b/>
          <w:color w:val="000000" w:themeColor="text1"/>
          <w:sz w:val="24"/>
          <w:szCs w:val="24"/>
        </w:rPr>
        <w:t>SENP3</w:t>
      </w:r>
      <w:proofErr w:type="spellEnd"/>
      <w:r w:rsidR="00761DCF" w:rsidRPr="00564D91">
        <w:rPr>
          <w:rFonts w:ascii="Arial" w:hAnsi="Arial" w:cs="Arial"/>
          <w:b/>
          <w:color w:val="000000" w:themeColor="text1"/>
          <w:sz w:val="24"/>
          <w:szCs w:val="24"/>
        </w:rPr>
        <w:t xml:space="preserve"> production was determined </w:t>
      </w:r>
      <w:r w:rsidR="006A190D" w:rsidRPr="00564D91">
        <w:rPr>
          <w:rFonts w:ascii="Arial" w:hAnsi="Arial" w:cs="Arial"/>
          <w:b/>
          <w:color w:val="000000" w:themeColor="text1"/>
          <w:sz w:val="24"/>
          <w:szCs w:val="24"/>
        </w:rPr>
        <w:t>in hepatocytes.</w:t>
      </w:r>
      <w:r w:rsidR="00761DCF" w:rsidRPr="00564D9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B50854" w:rsidRPr="00564D91">
        <w:rPr>
          <w:rFonts w:ascii="Arial" w:hAnsi="Arial" w:cs="Arial"/>
          <w:color w:val="000000" w:themeColor="text1"/>
          <w:sz w:val="24"/>
          <w:szCs w:val="24"/>
        </w:rPr>
        <w:t xml:space="preserve">Western blot showed that </w:t>
      </w:r>
      <w:proofErr w:type="spellStart"/>
      <w:r w:rsidR="00B50854" w:rsidRPr="00564D91">
        <w:rPr>
          <w:rFonts w:ascii="Arial" w:hAnsi="Arial" w:cs="Arial"/>
          <w:color w:val="000000" w:themeColor="text1"/>
          <w:sz w:val="24"/>
          <w:szCs w:val="24"/>
        </w:rPr>
        <w:t>SENP3</w:t>
      </w:r>
      <w:proofErr w:type="spellEnd"/>
      <w:r w:rsidR="00B50854" w:rsidRPr="00564D91">
        <w:rPr>
          <w:rFonts w:ascii="Arial" w:hAnsi="Arial" w:cs="Arial"/>
          <w:color w:val="000000" w:themeColor="text1"/>
          <w:sz w:val="24"/>
          <w:szCs w:val="24"/>
        </w:rPr>
        <w:t xml:space="preserve"> was </w:t>
      </w:r>
      <w:proofErr w:type="spellStart"/>
      <w:r w:rsidR="00B50854" w:rsidRPr="00564D91">
        <w:rPr>
          <w:rFonts w:ascii="Arial" w:hAnsi="Arial" w:cs="Arial"/>
          <w:color w:val="000000" w:themeColor="text1"/>
          <w:sz w:val="24"/>
          <w:szCs w:val="24"/>
        </w:rPr>
        <w:t>upregulated</w:t>
      </w:r>
      <w:proofErr w:type="spellEnd"/>
      <w:r w:rsidR="00B50854" w:rsidRPr="00564D91">
        <w:rPr>
          <w:rFonts w:ascii="Arial" w:hAnsi="Arial" w:cs="Arial"/>
          <w:color w:val="000000" w:themeColor="text1"/>
          <w:sz w:val="24"/>
          <w:szCs w:val="24"/>
        </w:rPr>
        <w:t xml:space="preserve"> with </w:t>
      </w:r>
      <w:proofErr w:type="spellStart"/>
      <w:r w:rsidR="00B50854" w:rsidRPr="00564D91">
        <w:rPr>
          <w:rFonts w:ascii="Arial" w:hAnsi="Arial" w:cs="Arial"/>
          <w:color w:val="000000" w:themeColor="text1"/>
          <w:sz w:val="24"/>
          <w:szCs w:val="24"/>
        </w:rPr>
        <w:t>FFA</w:t>
      </w:r>
      <w:proofErr w:type="spellEnd"/>
      <w:r w:rsidR="006A190D" w:rsidRPr="00564D91">
        <w:rPr>
          <w:rFonts w:ascii="Arial" w:hAnsi="Arial" w:cs="Arial"/>
          <w:color w:val="000000" w:themeColor="text1"/>
          <w:sz w:val="24"/>
          <w:szCs w:val="24"/>
        </w:rPr>
        <w:t xml:space="preserve"> treatment</w:t>
      </w:r>
      <w:r w:rsidR="00B50854" w:rsidRPr="00564D91">
        <w:rPr>
          <w:rFonts w:ascii="Arial" w:hAnsi="Arial" w:cs="Arial"/>
          <w:color w:val="000000" w:themeColor="text1"/>
          <w:sz w:val="24"/>
          <w:szCs w:val="24"/>
        </w:rPr>
        <w:t xml:space="preserve"> in </w:t>
      </w:r>
      <w:proofErr w:type="spellStart"/>
      <w:r w:rsidR="00B50854" w:rsidRPr="00564D91">
        <w:rPr>
          <w:rFonts w:ascii="Arial" w:hAnsi="Arial" w:cs="Arial"/>
          <w:color w:val="000000" w:themeColor="text1"/>
          <w:sz w:val="24"/>
          <w:szCs w:val="24"/>
        </w:rPr>
        <w:t>hepatocutes</w:t>
      </w:r>
      <w:proofErr w:type="spellEnd"/>
      <w:r w:rsidR="00C54FB6" w:rsidRPr="00564D9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982AB0" w:rsidRPr="00564D91">
        <w:rPr>
          <w:rFonts w:ascii="Arial" w:hAnsi="Arial" w:cs="Arial"/>
          <w:color w:val="000000" w:themeColor="text1"/>
          <w:sz w:val="24"/>
          <w:szCs w:val="24"/>
        </w:rPr>
        <w:t>(A)</w:t>
      </w:r>
      <w:r w:rsidR="00B50854" w:rsidRPr="00564D91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bookmarkStart w:id="15" w:name="OLE_LINK1"/>
      <w:bookmarkStart w:id="16" w:name="OLE_LINK2"/>
      <w:r w:rsidR="00B50854" w:rsidRPr="00564D91">
        <w:rPr>
          <w:rFonts w:ascii="Arial" w:hAnsi="Arial" w:cs="Arial"/>
          <w:color w:val="000000" w:themeColor="text1"/>
          <w:sz w:val="24"/>
          <w:szCs w:val="24"/>
        </w:rPr>
        <w:t>Protein production levels</w:t>
      </w:r>
      <w:bookmarkEnd w:id="15"/>
      <w:bookmarkEnd w:id="16"/>
      <w:r w:rsidR="00B50854" w:rsidRPr="00564D91">
        <w:rPr>
          <w:rFonts w:ascii="Arial" w:hAnsi="Arial" w:cs="Arial"/>
          <w:color w:val="000000" w:themeColor="text1"/>
          <w:sz w:val="24"/>
          <w:szCs w:val="24"/>
        </w:rPr>
        <w:t xml:space="preserve"> were significantly higher </w:t>
      </w:r>
      <w:r w:rsidR="006826A7" w:rsidRPr="00564D91">
        <w:rPr>
          <w:rFonts w:ascii="Arial" w:hAnsi="Arial" w:cs="Arial"/>
          <w:color w:val="000000" w:themeColor="text1"/>
          <w:sz w:val="24"/>
          <w:szCs w:val="24"/>
        </w:rPr>
        <w:t xml:space="preserve">(&gt;2 fold, </w:t>
      </w:r>
      <w:r w:rsidR="006826A7" w:rsidRPr="00564D91">
        <w:rPr>
          <w:rFonts w:ascii="Arial" w:hAnsi="Arial" w:cs="Arial"/>
          <w:color w:val="000000" w:themeColor="text1"/>
          <w:sz w:val="24"/>
          <w:szCs w:val="24"/>
          <w:vertAlign w:val="superscript"/>
        </w:rPr>
        <w:t>**</w:t>
      </w:r>
      <w:r w:rsidR="006826A7" w:rsidRPr="00564D91">
        <w:rPr>
          <w:rFonts w:ascii="Arial" w:hAnsi="Arial" w:cs="Arial"/>
          <w:i/>
          <w:color w:val="000000" w:themeColor="text1"/>
          <w:sz w:val="24"/>
          <w:szCs w:val="24"/>
        </w:rPr>
        <w:t>p</w:t>
      </w:r>
      <w:r w:rsidR="006826A7" w:rsidRPr="00564D91">
        <w:rPr>
          <w:rFonts w:ascii="Arial" w:hAnsi="Arial" w:cs="Arial"/>
          <w:color w:val="000000" w:themeColor="text1"/>
          <w:sz w:val="24"/>
          <w:szCs w:val="24"/>
        </w:rPr>
        <w:t xml:space="preserve">&lt;0.01) </w:t>
      </w:r>
      <w:r w:rsidR="00B50854" w:rsidRPr="00564D91">
        <w:rPr>
          <w:rFonts w:ascii="Arial" w:hAnsi="Arial" w:cs="Arial"/>
          <w:color w:val="000000" w:themeColor="text1"/>
          <w:sz w:val="24"/>
          <w:szCs w:val="24"/>
        </w:rPr>
        <w:t xml:space="preserve">in </w:t>
      </w:r>
      <w:proofErr w:type="spellStart"/>
      <w:r w:rsidR="00B50854" w:rsidRPr="00564D91">
        <w:rPr>
          <w:rFonts w:ascii="Arial" w:hAnsi="Arial" w:cs="Arial"/>
          <w:color w:val="000000" w:themeColor="text1"/>
          <w:sz w:val="24"/>
          <w:szCs w:val="24"/>
        </w:rPr>
        <w:t>FFA</w:t>
      </w:r>
      <w:proofErr w:type="spellEnd"/>
      <w:r w:rsidR="00B50854" w:rsidRPr="00564D91">
        <w:rPr>
          <w:rFonts w:ascii="Arial" w:hAnsi="Arial" w:cs="Arial"/>
          <w:color w:val="000000" w:themeColor="text1"/>
          <w:sz w:val="24"/>
          <w:szCs w:val="24"/>
        </w:rPr>
        <w:t xml:space="preserve"> stimulated hepatocytes than mock-treated hepatocytes (B).</w:t>
      </w:r>
      <w:r w:rsidR="006A190D" w:rsidRPr="00564D9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="006A190D" w:rsidRPr="00564D91">
        <w:rPr>
          <w:rFonts w:ascii="Arial" w:hAnsi="Arial" w:cs="Arial"/>
          <w:color w:val="000000" w:themeColor="text1"/>
          <w:sz w:val="24"/>
          <w:szCs w:val="24"/>
        </w:rPr>
        <w:t>SENP3-siRNA</w:t>
      </w:r>
      <w:proofErr w:type="spellEnd"/>
      <w:r w:rsidR="006A190D" w:rsidRPr="00564D91">
        <w:rPr>
          <w:rFonts w:ascii="Arial" w:hAnsi="Arial" w:cs="Arial"/>
          <w:color w:val="000000" w:themeColor="text1"/>
          <w:sz w:val="24"/>
          <w:szCs w:val="24"/>
        </w:rPr>
        <w:t xml:space="preserve"> transfection significantly reduced </w:t>
      </w:r>
      <w:proofErr w:type="spellStart"/>
      <w:r w:rsidR="006A190D" w:rsidRPr="00564D91">
        <w:rPr>
          <w:rFonts w:ascii="Arial" w:hAnsi="Arial" w:cs="Arial"/>
          <w:color w:val="000000" w:themeColor="text1"/>
          <w:sz w:val="24"/>
          <w:szCs w:val="24"/>
        </w:rPr>
        <w:t>SENP3</w:t>
      </w:r>
      <w:proofErr w:type="spellEnd"/>
      <w:r w:rsidR="006A190D" w:rsidRPr="00564D91">
        <w:rPr>
          <w:rFonts w:ascii="Arial" w:hAnsi="Arial" w:cs="Arial"/>
          <w:color w:val="000000" w:themeColor="text1"/>
          <w:sz w:val="24"/>
          <w:szCs w:val="24"/>
        </w:rPr>
        <w:t xml:space="preserve"> expression in hepatocytes determined by western blotting (C). Image of hepatocytes transfected with </w:t>
      </w:r>
      <w:proofErr w:type="spellStart"/>
      <w:r w:rsidR="006A190D" w:rsidRPr="00564D91">
        <w:rPr>
          <w:rFonts w:ascii="Arial" w:hAnsi="Arial" w:cs="Arial"/>
          <w:color w:val="000000" w:themeColor="text1"/>
          <w:sz w:val="24"/>
          <w:szCs w:val="24"/>
        </w:rPr>
        <w:t>GFP-SENP3</w:t>
      </w:r>
      <w:proofErr w:type="spellEnd"/>
      <w:r w:rsidR="006A190D" w:rsidRPr="00564D91">
        <w:rPr>
          <w:rFonts w:ascii="Arial" w:hAnsi="Arial" w:cs="Arial"/>
          <w:color w:val="000000" w:themeColor="text1"/>
          <w:sz w:val="24"/>
          <w:szCs w:val="24"/>
        </w:rPr>
        <w:t xml:space="preserve"> plasmid with fluorescence microscope (D).</w:t>
      </w:r>
    </w:p>
    <w:p w14:paraId="6FF74F92" w14:textId="77777777" w:rsidR="002A583B" w:rsidRPr="00564D91" w:rsidRDefault="002A583B" w:rsidP="00DD0AC8">
      <w:pPr>
        <w:widowControl/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564D91"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14:paraId="7DB48BD9" w14:textId="77777777" w:rsidR="00982AB0" w:rsidRPr="00564D91" w:rsidRDefault="00982AB0" w:rsidP="00DD0AC8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1265EEC2" w14:textId="77777777" w:rsidR="0041357F" w:rsidRPr="00564D91" w:rsidRDefault="00F73BF7" w:rsidP="00DD0AC8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564D91">
        <w:rPr>
          <w:rFonts w:ascii="Arial" w:hAnsi="Arial" w:cs="Arial"/>
          <w:b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296447C8" wp14:editId="07228FA3">
            <wp:extent cx="4600575" cy="4079369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-S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4250" cy="4091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030EF" w:rsidRPr="00564D91">
        <w:rPr>
          <w:rFonts w:ascii="Arial" w:hAnsi="Arial" w:cs="Arial"/>
          <w:b/>
          <w:color w:val="000000" w:themeColor="text1"/>
          <w:kern w:val="0"/>
          <w:sz w:val="24"/>
          <w:szCs w:val="24"/>
        </w:rPr>
        <w:t>Supplementary Fig. 4</w:t>
      </w:r>
      <w:r w:rsidR="0041357F" w:rsidRPr="00564D9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41357F" w:rsidRPr="00564D91">
        <w:rPr>
          <w:rFonts w:ascii="Arial" w:hAnsi="Arial" w:cs="Arial"/>
          <w:b/>
          <w:color w:val="000000" w:themeColor="text1"/>
          <w:sz w:val="24"/>
          <w:szCs w:val="24"/>
        </w:rPr>
        <w:t>The sub-network of</w:t>
      </w:r>
      <w:r w:rsidR="00DA6AE8" w:rsidRPr="00564D91">
        <w:rPr>
          <w:rFonts w:ascii="Arial" w:hAnsi="Arial" w:cs="Arial"/>
          <w:b/>
          <w:color w:val="000000" w:themeColor="text1"/>
          <w:sz w:val="24"/>
          <w:szCs w:val="24"/>
        </w:rPr>
        <w:t xml:space="preserve"> the 91</w:t>
      </w:r>
      <w:r w:rsidR="0041357F" w:rsidRPr="00564D91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="00DA6AE8" w:rsidRPr="00564D91">
        <w:rPr>
          <w:rFonts w:ascii="Arial" w:hAnsi="Arial" w:cs="Arial"/>
          <w:b/>
          <w:color w:val="000000" w:themeColor="text1"/>
          <w:sz w:val="24"/>
          <w:szCs w:val="24"/>
        </w:rPr>
        <w:t xml:space="preserve">secreted genes were </w:t>
      </w:r>
      <w:r w:rsidR="0041357F" w:rsidRPr="00564D91">
        <w:rPr>
          <w:rFonts w:ascii="Arial" w:hAnsi="Arial" w:cs="Arial"/>
          <w:b/>
          <w:color w:val="000000" w:themeColor="text1"/>
          <w:sz w:val="24"/>
          <w:szCs w:val="24"/>
        </w:rPr>
        <w:t>submitted to IPA pathw</w:t>
      </w:r>
      <w:r w:rsidR="00DA6AE8" w:rsidRPr="00564D91">
        <w:rPr>
          <w:rFonts w:ascii="Arial" w:hAnsi="Arial" w:cs="Arial"/>
          <w:b/>
          <w:color w:val="000000" w:themeColor="text1"/>
          <w:sz w:val="24"/>
          <w:szCs w:val="24"/>
        </w:rPr>
        <w:t>ay package.</w:t>
      </w:r>
    </w:p>
    <w:p w14:paraId="6B8543BE" w14:textId="77777777" w:rsidR="00564D91" w:rsidRDefault="00564D91" w:rsidP="00DD0AC8">
      <w:pPr>
        <w:spacing w:line="480" w:lineRule="auto"/>
        <w:rPr>
          <w:rFonts w:ascii="Arial" w:eastAsia="微软雅黑" w:hAnsi="Arial" w:cs="Arial"/>
          <w:color w:val="000000" w:themeColor="text1"/>
          <w:kern w:val="0"/>
          <w:sz w:val="24"/>
          <w:szCs w:val="24"/>
        </w:rPr>
        <w:sectPr w:rsidR="00564D91" w:rsidSect="00C61DE1">
          <w:footerReference w:type="default" r:id="rId10"/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710F0F1C" w14:textId="2F345352" w:rsidR="00564D91" w:rsidRDefault="00ED4897" w:rsidP="00ED4897">
      <w:pPr>
        <w:spacing w:line="360" w:lineRule="auto"/>
      </w:pPr>
      <w:r w:rsidRPr="00DD0AC8">
        <w:rPr>
          <w:rFonts w:ascii="Arial" w:hAnsi="Arial" w:cs="Arial"/>
          <w:b/>
          <w:sz w:val="24"/>
          <w:szCs w:val="24"/>
        </w:rPr>
        <w:lastRenderedPageBreak/>
        <w:t xml:space="preserve">Supplementary Table 1 The expression, location and type of 91 secreted genes out of 532 </w:t>
      </w:r>
      <w:proofErr w:type="spellStart"/>
      <w:r w:rsidRPr="00DD0AC8">
        <w:rPr>
          <w:rFonts w:ascii="Arial" w:hAnsi="Arial" w:cs="Arial"/>
          <w:b/>
          <w:sz w:val="24"/>
          <w:szCs w:val="24"/>
        </w:rPr>
        <w:t>DEGs</w:t>
      </w:r>
      <w:proofErr w:type="spellEnd"/>
      <w:r w:rsidRPr="00DD0AC8">
        <w:rPr>
          <w:rFonts w:ascii="Arial" w:hAnsi="Arial" w:cs="Arial"/>
          <w:b/>
          <w:sz w:val="24"/>
          <w:szCs w:val="24"/>
        </w:rPr>
        <w:t>.</w:t>
      </w:r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2"/>
        <w:gridCol w:w="1163"/>
        <w:gridCol w:w="1349"/>
        <w:gridCol w:w="2295"/>
        <w:gridCol w:w="1195"/>
        <w:gridCol w:w="1287"/>
        <w:gridCol w:w="2332"/>
        <w:gridCol w:w="1443"/>
        <w:gridCol w:w="1602"/>
      </w:tblGrid>
      <w:tr w:rsidR="00ED4897" w:rsidRPr="006D3759" w14:paraId="2E30C35C" w14:textId="77777777" w:rsidTr="00DB3651">
        <w:trPr>
          <w:trHeight w:val="31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2663924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Symbol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6AB0DD8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E_Gfold</w:t>
            </w:r>
            <w:proofErr w:type="spellEnd"/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B3EE34B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E_Log2fdc</w:t>
            </w:r>
            <w:proofErr w:type="spellEnd"/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16A2AD8F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7" w:name="RANGE!D1"/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E_group</w:t>
            </w: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bookmarkEnd w:id="17"/>
            <w:proofErr w:type="spellEnd"/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9E8FD58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_Gfold</w:t>
            </w:r>
            <w:proofErr w:type="spellEnd"/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A4C1439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_Log2fdc</w:t>
            </w:r>
            <w:proofErr w:type="spellEnd"/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53B0C744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_group</w:t>
            </w: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3FD95F95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134B5D7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</w:tr>
      <w:tr w:rsidR="00ED4897" w:rsidRPr="006D3759" w14:paraId="0E298506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FC37A7D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2M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93ECDA0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154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9634026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4718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1FA0E785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2.9488)/(4.10322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ADE9A80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2692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8DA21C0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79629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734DA953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151817)/(4.10322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0565C88C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CCB4BD9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porter</w:t>
            </w:r>
          </w:p>
        </w:tc>
      </w:tr>
      <w:tr w:rsidR="00ED4897" w:rsidRPr="006D3759" w14:paraId="58969784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9E0EBB4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B1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4BF3EE4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7DC9D3F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822594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158973CC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0369124)/(0.0675486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52C20E4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634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8F6A51F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15243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49294504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00427968)/(0.0675486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4F49917B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45EEC28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porter</w:t>
            </w:r>
          </w:p>
        </w:tc>
      </w:tr>
      <w:tr w:rsidR="00ED4897" w:rsidRPr="006D3759" w14:paraId="59772FF7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43F8CC1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PP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5078DDF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32538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DDA81F8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3475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42B8FEC1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405282)/(0.244746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E120F19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84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5DA1BE2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511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3B6C72DC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893379)/(0.244746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4A7F3FE2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EC29267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atase</w:t>
            </w:r>
          </w:p>
        </w:tc>
      </w:tr>
      <w:tr w:rsidR="00ED4897" w:rsidRPr="006D3759" w14:paraId="56EBF57E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C77F98F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G2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1ADD331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122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48BDC62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4341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349296C9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.17339)/(1.42007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6AF682B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176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23C40F1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5564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1C943931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.44137)/(1.42007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7D62C5E5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14ECBC4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</w:tr>
      <w:tr w:rsidR="00ED4897" w:rsidRPr="006D3759" w14:paraId="64BE2672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535D411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R1B10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D155C3A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88383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78004EB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9513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3549A249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8.51973)/(7.26538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4E3881C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4485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7E97FDA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82156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23DA9455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07491)/(7.26538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137934F5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BF157B3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zyme</w:t>
            </w:r>
          </w:p>
        </w:tc>
      </w:tr>
      <w:tr w:rsidR="00ED4897" w:rsidRPr="006D3759" w14:paraId="189784F8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DD5DAFF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PP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03F64F1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899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B105893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213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1D22F63E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96.0628)/(40.6153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14D5F25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455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047F83D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4045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140B2849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1.1721)/(40.6153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0B153032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6E6A011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atase</w:t>
            </w:r>
          </w:p>
        </w:tc>
      </w:tr>
      <w:tr w:rsidR="00ED4897" w:rsidRPr="006D3759" w14:paraId="10903065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7D4DAF0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PEP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BDFEF8C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8F596D7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5801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70A88CCB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19232)/(1.09968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D2E4E05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307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473DC79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6923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2BDDF2D0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4.123)/(1.09968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7CB8DBC4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AD3F5F9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ptidase</w:t>
            </w:r>
          </w:p>
        </w:tc>
      </w:tr>
      <w:tr w:rsidR="00ED4897" w:rsidRPr="006D3759" w14:paraId="73A4B54B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69D4B7E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OX1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B65C81C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ABAC1DF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3012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19AC70D7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152917)/(0.137765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771A001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01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D140D2C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4272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754A1D69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572799)/(0.137765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37572979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5DEE931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zyme</w:t>
            </w:r>
          </w:p>
        </w:tc>
      </w:tr>
      <w:tr w:rsidR="00ED4897" w:rsidRPr="006D3759" w14:paraId="64782E2A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0CBFCCE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CAE165E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086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D9D0271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5592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4B739147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.24542)/(1.42182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B991DAC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92171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C1410E6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1638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18D910FD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478918)/(1.42182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5A6D6DAF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315C01F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porter</w:t>
            </w:r>
          </w:p>
        </w:tc>
      </w:tr>
      <w:tr w:rsidR="00ED4897" w:rsidRPr="006D3759" w14:paraId="7305F41C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18FF758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NS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B10CF00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5389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EE1F95C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3052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0E280768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.98174)/(9.29025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0B0D11C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86354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A52FF15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3235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2D108F4A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.79405)/(9.29025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6F55C85F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8F4D115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zyme</w:t>
            </w:r>
          </w:p>
        </w:tc>
      </w:tr>
      <w:tr w:rsidR="00ED4897" w:rsidRPr="006D3759" w14:paraId="773F868D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672BC13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XL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AA5FFF1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0472831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D588EA1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20505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1964744F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6.92101)/(7.47362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DCEA88E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56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C252FB8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929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79A48167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2.3261)/(7.47362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37054B46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612583D6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nase</w:t>
            </w:r>
          </w:p>
        </w:tc>
      </w:tr>
      <w:tr w:rsidR="00ED4897" w:rsidRPr="006D3759" w14:paraId="551DB8A3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B19B8F2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orf116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4D90125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7015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40DAB21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397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6B6ADDCA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0562474)/(0.223875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DCB6F30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075785B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127077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3596EE89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234771)/(0.223875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7A49CF70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CA806E7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</w:tr>
      <w:tr w:rsidR="00ED4897" w:rsidRPr="006D3759" w14:paraId="124B2DB6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04134A1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4BPA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08D0884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358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D8C6588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08794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5E1FC103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10348)/(0.463944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33C692F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81378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F9BE26D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0883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5A4A4BD6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143971)/(0.463944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6F4C3239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92F9A9C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</w:tr>
      <w:tr w:rsidR="00ED4897" w:rsidRPr="006D3759" w14:paraId="071CB893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9256D31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P9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BDAD4FB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2835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5297566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5562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5289D08D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7.7131)/(18.8567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C128CDD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16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EB2B362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6155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689879CF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.86863)/(18.8567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3C85F7C8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A7F779D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ptidase</w:t>
            </w:r>
          </w:p>
        </w:tc>
      </w:tr>
      <w:tr w:rsidR="00ED4897" w:rsidRPr="006D3759" w14:paraId="5E6EF24B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3E1A0A9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CL20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1DD7B9E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73623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8DC1892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4138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4EA7470B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63098)/(3.85903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25D5F12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68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314E27F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915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6341FB60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1.8173)/(3.85903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75558F87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6E701F55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kine</w:t>
            </w:r>
          </w:p>
        </w:tc>
      </w:tr>
      <w:tr w:rsidR="00ED4897" w:rsidRPr="006D3759" w14:paraId="6E8C5C13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1520F2C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274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41CE25A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3246899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9799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26CD5727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178413)/(0.132517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E953509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147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D2057CA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9352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4CD498BA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876092)/(0.132517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12F40831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6EAF381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zyme</w:t>
            </w:r>
          </w:p>
        </w:tc>
      </w:tr>
      <w:tr w:rsidR="00ED4897" w:rsidRPr="006D3759" w14:paraId="38408591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9B5384B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5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83D6498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886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64902C5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8296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79FC1A74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97.816)/(359.911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78FBAA4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814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FF81200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0731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2AD75D79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76.452)/(359.911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2329ABC6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0AF82FB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</w:tr>
      <w:tr w:rsidR="00ED4897" w:rsidRPr="006D3759" w14:paraId="6C6EF0E2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E50CFDD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FI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D431001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7322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0C9AB1D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78478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43B64C94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91541)/(2.65343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3A4A9D3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281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F13D840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28039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575BC57F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569718)/(2.65343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76B48674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69710DF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ptidase</w:t>
            </w:r>
          </w:p>
        </w:tc>
      </w:tr>
      <w:tr w:rsidR="00ED4897" w:rsidRPr="006D3759" w14:paraId="0ABCE1A3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71BFEF1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DN1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81052AC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5405258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39902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3FA3ED35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4.7027)/(13.6824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ECFF22F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885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A8AA613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222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14121F2A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2.5781)/(13.6824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16425631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9F157AB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</w:tr>
      <w:tr w:rsidR="00ED4897" w:rsidRPr="006D3759" w14:paraId="1507A66C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B28EBA1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1A1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BE448EB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0889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FCE3983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1153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65811DC5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7.4102)/(9.19434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55FFDD6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473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E99CA77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6716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1CF91B43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.76281)/(9.19434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1B979FB3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2D65F02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</w:tr>
      <w:tr w:rsidR="00ED4897" w:rsidRPr="006D3759" w14:paraId="2967E00E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18836C7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EB5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1AA5D50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115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FCAAAEB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444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5D0BBF94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.12476)/(0.763203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6C1722D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645E0EB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24792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21D27688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830565)/(0.763203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221A0D1C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C75AC82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cription regulator</w:t>
            </w:r>
          </w:p>
        </w:tc>
      </w:tr>
      <w:tr w:rsidR="00ED4897" w:rsidRPr="006D3759" w14:paraId="1546F9F2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10B30FC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YAB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562FA5A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493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12B417C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1059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237C1661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8.2784)/(4.17984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A73431B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188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2E241AA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2118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1CFE1550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993084)/(4.17984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5A846FE2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5C5186E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</w:tr>
      <w:tr w:rsidR="00ED4897" w:rsidRPr="006D3759" w14:paraId="3172684B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EEF856A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F1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5DE1ECF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365573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550A2DF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93272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11851D48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.54572)/(4.02709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AC10595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8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A000856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524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0E4C919A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0.8902)/(4.02709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2A7A89ED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A0A1FCA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kine</w:t>
            </w:r>
          </w:p>
        </w:tc>
      </w:tr>
      <w:tr w:rsidR="00ED4897" w:rsidRPr="006D3759" w14:paraId="2FE0D8B7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D17CBE8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L2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4F641C5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6460F23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489442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58BF931F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7.50852)/(7.71462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87BEB32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906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4FABC52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643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321789DB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4.1416)/(7.71462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4C1057E5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A08D505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kine</w:t>
            </w:r>
          </w:p>
        </w:tc>
      </w:tr>
      <w:tr w:rsidR="00ED4897" w:rsidRPr="006D3759" w14:paraId="0A017BDB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FE6AB49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R4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F460250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0859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BD37508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2659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6A3D6FB2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40.006)/(122.53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1F2FDEB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282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203FCAE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8127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1E019706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61.163)/(122.53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3E0B85BD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B168537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protein coupled receptor</w:t>
            </w:r>
          </w:p>
        </w:tc>
      </w:tr>
      <w:tr w:rsidR="00ED4897" w:rsidRPr="006D3759" w14:paraId="56C9ABCF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5F9311C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KK3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3DDF3FB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9996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4E5EB48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1924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237FEFD1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.34712)/(2.37232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E1FE36A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490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8644615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1253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29E14EC0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708766)/(2.37232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4396DB4A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D6780ED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kine</w:t>
            </w:r>
          </w:p>
        </w:tc>
      </w:tr>
      <w:tr w:rsidR="00ED4897" w:rsidRPr="006D3759" w14:paraId="786A892A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1D10862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M1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B3B4576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456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BE479A3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88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171B3DC8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0.499)/(3.60777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B1DD3C9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824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2528D5B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1853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04058C8B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.86707)/(3.60777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63ED519D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260D8D1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porter</w:t>
            </w:r>
          </w:p>
        </w:tc>
      </w:tr>
      <w:tr w:rsidR="00ED4897" w:rsidRPr="006D3759" w14:paraId="0E5BFAD9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A1CF5CA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FEMP1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40DFEA8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61097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7EF3652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978032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4F039F9C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.28804)/(4.4822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90F09DF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94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0FAA6ED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718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1AE28FB1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4.2403)/(4.4822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00AF389F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D1BCB88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zyme</w:t>
            </w:r>
          </w:p>
        </w:tc>
      </w:tr>
      <w:tr w:rsidR="00ED4897" w:rsidRPr="006D3759" w14:paraId="6B66124F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9B31EFC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O2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7B8A6AD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1DF21E0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57771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58235ED9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1.1405)/(30.791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FFA87D1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417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93946BA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4133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155B1355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3.7524)/(30.791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62015B79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691F289E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zyme</w:t>
            </w:r>
          </w:p>
        </w:tc>
      </w:tr>
      <w:tr w:rsidR="00ED4897" w:rsidRPr="006D3759" w14:paraId="50C498E8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5D94388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O3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B00825C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6839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D95E7FA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5972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1AF13285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46.046)/(295.166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22BE3D8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0759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8D0B2E7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2683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596C352A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71.374)/(295.166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27405FA8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6BA269E0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zyme</w:t>
            </w:r>
          </w:p>
        </w:tc>
      </w:tr>
      <w:tr w:rsidR="00ED4897" w:rsidRPr="006D3759" w14:paraId="4AD2B299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12AD0BA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CAM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2963E40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02165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8DEC616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02714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7562139B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.46561)/(3.47362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E971B71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950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6049AE4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5909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49B6D254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32752)/(3.47362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05AFAE85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FC6DB2A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</w:tr>
      <w:tr w:rsidR="00ED4897" w:rsidRPr="006D3759" w14:paraId="4F24402C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01A7758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HB2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26123B0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971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3A30408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3713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5FDE92BA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.96959)/(4.13928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8AFD204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26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C18EB9A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964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33132812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2.8087)/(4.13928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00F50C11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3DC8D44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nase</w:t>
            </w:r>
          </w:p>
        </w:tc>
      </w:tr>
      <w:tr w:rsidR="00ED4897" w:rsidRPr="006D3759" w14:paraId="40815F2E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CBEAE74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I2B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A376324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925415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9E35576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95188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61527398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00969528)/(0.138388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329855B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661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AEDC68E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6039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6EE70EE6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13308)/(0.138388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31337B2D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F093D4C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</w:tr>
      <w:tr w:rsidR="00ED4897" w:rsidRPr="006D3759" w14:paraId="1339BBD8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E2D47FF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3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A2FC4C5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84802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59CB02E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588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271F9CCB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6.7201)/(33.0407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2CEE78C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43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695AA7E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2653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46BA8C4D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07.78)/(33.0407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7DA53F5C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77CA103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membrane receptor</w:t>
            </w:r>
          </w:p>
        </w:tc>
      </w:tr>
      <w:tr w:rsidR="00ED4897" w:rsidRPr="006D3759" w14:paraId="579EAA4C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8E81973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BP3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B250B4B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5249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72F3722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913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3962C2A2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88.3177)/(67.4482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CD18BEF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110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DF20374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2339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387B3263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1.5628)/(67.4482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6948D11C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98B1483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porter</w:t>
            </w:r>
          </w:p>
        </w:tc>
      </w:tr>
      <w:tr w:rsidR="00ED4897" w:rsidRPr="006D3759" w14:paraId="6444DA25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CF81519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N1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44E6B13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7147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F6E8FA4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39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2F897B51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5.643)/(32.4179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84CAC1D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09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073BEA2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45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33652E7C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82.2678)/(32.4179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4BB51886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D7A9F79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zyme</w:t>
            </w:r>
          </w:p>
        </w:tc>
      </w:tr>
      <w:tr w:rsidR="00ED4897" w:rsidRPr="006D3759" w14:paraId="2274C2E7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0719A94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LR1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143F123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167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686AF99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0296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780B38ED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19.553)/(147.03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193CCB7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5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E21629E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2247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61D134F1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7.0505)/(147.03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31E8F0F8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07137C1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porter</w:t>
            </w:r>
          </w:p>
        </w:tc>
      </w:tr>
      <w:tr w:rsidR="00ED4897" w:rsidRPr="006D3759" w14:paraId="1BEDE527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465DEF2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L3ST4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326F19D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53421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80FC5B7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4294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6020C15E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12184)/(0.0250834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3A71358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16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B9E1094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3297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19EED00A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30195)/(0.0250834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79AFD40A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69667D9D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zyme</w:t>
            </w:r>
          </w:p>
        </w:tc>
      </w:tr>
      <w:tr w:rsidR="00ED4897" w:rsidRPr="006D3759" w14:paraId="41CD45F3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07CB8FA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DF15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BD0FDF4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628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BAB36C8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734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326178E3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0.0799)/(20.5117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0677B53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222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CF2F757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0579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1007BCCB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7.61907)/(20.5117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13E278B6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23DA419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owth factor</w:t>
            </w:r>
          </w:p>
        </w:tc>
      </w:tr>
      <w:tr w:rsidR="00ED4897" w:rsidRPr="006D3759" w14:paraId="3F7D6851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B014048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DPD3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A0C1585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602107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CA289D3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13756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428E3CE4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6735)/(2.37904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5C2DD7A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88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FB78BAD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2129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3F765D70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7.77541)/(2.37904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3AEB799D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6A55366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zyme</w:t>
            </w:r>
          </w:p>
        </w:tc>
      </w:tr>
      <w:tr w:rsidR="00ED4897" w:rsidRPr="006D3759" w14:paraId="366DEDCF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917B36F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1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D4B7228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637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2673149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132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0BDAA5AC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4.6738)/(5.8276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E127D64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93928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661513B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5445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5E75E720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.76139)/(5.8276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6C309448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EB5904F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zyme</w:t>
            </w:r>
          </w:p>
        </w:tc>
      </w:tr>
      <w:tr w:rsidR="00ED4897" w:rsidRPr="006D3759" w14:paraId="4A0F95E7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248E023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NG2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0CB7290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7F6BB9C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37167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1F87F31E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0995475)/(0.125697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D867627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786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A6F8F1B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5492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54D1EFF3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867359)/(0.125697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14EF21C2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4EED935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zyme</w:t>
            </w:r>
          </w:p>
        </w:tc>
      </w:tr>
      <w:tr w:rsidR="00ED4897" w:rsidRPr="006D3759" w14:paraId="786DEC24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2F69BFA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PRC5B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9CAB696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0CB807E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5038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2A0D401C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537091)/(0.477745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9613FF2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51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2DF1596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4201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434BD9D5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8303)/(0.477745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4FF09F04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D1136BE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protein coupled receptor</w:t>
            </w:r>
          </w:p>
        </w:tc>
      </w:tr>
      <w:tr w:rsidR="00ED4897" w:rsidRPr="006D3759" w14:paraId="04785B5B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C09081B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X3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188C45B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6E1BB04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1407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3CD047EB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263606)/(0.217076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D63D671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938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A267F40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5762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51EC77B1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31802)/(0.217076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77B8990A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FD4095E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zyme</w:t>
            </w:r>
          </w:p>
        </w:tc>
      </w:tr>
      <w:tr w:rsidR="00ED4897" w:rsidRPr="006D3759" w14:paraId="2802FD3A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8555D72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T1H2BO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DEE9869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0123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559BE3F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4398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3EE46961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32537)/(4.50212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BAB76B1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26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BF556F1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894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6E1531F1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25333)/(4.50212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3E29D4F3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65DB456B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</w:tr>
      <w:tr w:rsidR="00ED4897" w:rsidRPr="006D3759" w14:paraId="6484B027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5B96E5E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T1H4J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5CBCCE4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9835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67FF7E7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7006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26565826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706312)/(3.34069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9806DC3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EFFC861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25891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25B6F25A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.43783)/(3.34069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767C3A9D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6E183A9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</w:tr>
      <w:tr w:rsidR="00ED4897" w:rsidRPr="006D3759" w14:paraId="087D3C8B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166A621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PGD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A001149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3721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FA3FA6F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403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70CB30CA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6549)/(0.651685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E1BA5A0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686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5ADC8DC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1927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36FF82AE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153012)/(0.651685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03451020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B8856F9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zyme</w:t>
            </w:r>
          </w:p>
        </w:tc>
      </w:tr>
      <w:tr w:rsidR="00ED4897" w:rsidRPr="006D3759" w14:paraId="3ED93822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7885FCD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PX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5D018B6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B50DDE1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2995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585CB975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119175)/(0.0261704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843AA99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594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6F49B67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6304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00FAA6F2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31089)/(0.0261704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2AE3544D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6E25E543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porter</w:t>
            </w:r>
          </w:p>
        </w:tc>
      </w:tr>
      <w:tr w:rsidR="00ED4897" w:rsidRPr="006D3759" w14:paraId="6FAFDCB6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E4B4B17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DH1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98C89EC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F93F109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0147328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2992B8FE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18.411)/(117.74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CCFB020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226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6A4C33F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7278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39E31909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9.119)/(117.74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58443D3E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CEE5E98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zyme</w:t>
            </w:r>
          </w:p>
        </w:tc>
      </w:tr>
      <w:tr w:rsidR="00ED4897" w:rsidRPr="006D3759" w14:paraId="48EB8D90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8B316BF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FBP3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97C7521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45384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6A6415D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02336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43266679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6.8077)/(61.4517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3361A0E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431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D926CB8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1043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35619C52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8.046)/(61.4517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7CB6C895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B39F152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</w:tr>
      <w:tr w:rsidR="00ED4897" w:rsidRPr="006D3759" w14:paraId="13171BE8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FA29EB0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1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CAE8374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DF5D7D9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8807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5B669073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.21029)/(1.85849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8C065EB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514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812AF8D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693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5FE5A37D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6.89342)/(1.85849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07BDE880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B8D342B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kine</w:t>
            </w:r>
          </w:p>
        </w:tc>
      </w:tr>
      <w:tr w:rsidR="00ED4897" w:rsidRPr="006D3759" w14:paraId="4AD07F89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896554A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8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A52F90F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C2993FC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877794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021EF4BB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.10665)/(4.33464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89F56AA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923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3CCA276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8389</w:t>
            </w:r>
          </w:p>
        </w:tc>
        <w:tc>
          <w:tcPr>
            <w:tcW w:w="3763" w:type="dxa"/>
            <w:gridSpan w:val="2"/>
            <w:shd w:val="clear" w:color="auto" w:fill="auto"/>
            <w:noWrap/>
            <w:vAlign w:val="center"/>
            <w:hideMark/>
          </w:tcPr>
          <w:p w14:paraId="2C81463C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2.3492)/(4.33464)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6703C91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D4897" w:rsidRPr="006D3759" w14:paraId="119EC184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BB98429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BA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70FE71E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8225C04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4985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7930D16D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0889291)/(0.0781141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0DF49D7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32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120B80F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3707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0F421A6D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807319)/(0.0781141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75FC8E8D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4F5B7F2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owth factor</w:t>
            </w:r>
          </w:p>
        </w:tc>
      </w:tr>
      <w:tr w:rsidR="00ED4897" w:rsidRPr="006D3759" w14:paraId="42E1032F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272AF83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GA11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4C3DDCD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314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920D790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8775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7BFAA433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235549)/(0.0381584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97A2027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D305A1A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253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02FD5A6F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0564108)/(0.0381584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4C8316A3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C083B8A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</w:tr>
      <w:tr w:rsidR="00ED4897" w:rsidRPr="006D3759" w14:paraId="6DE65DB5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D440B0C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GB8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668B78E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98219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A56A784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1577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29654022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910138)/(0.737993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C5A0F47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38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608CFBE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236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6B16614C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.06498)/(0.737993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549F8011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600F5E7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</w:tr>
      <w:tr w:rsidR="00ED4897" w:rsidRPr="006D3759" w14:paraId="48180B29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9A5CAD6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T1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86344BE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350EE11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07494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52C9A8C3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284094)/(0.433237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D5C2F97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758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49A69CD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2442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62D9D548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098815)/(0.433237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59D81614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1D3DED2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</w:tr>
      <w:tr w:rsidR="00ED4897" w:rsidRPr="006D3759" w14:paraId="7E8C92E0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D70FACF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T18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252CC03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12766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D696FBF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27694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60F0D85D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237.87)/(1439.82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2A949CB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49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380BAB4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6769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7C874994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631.628)/(1439.82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6D1EA9D3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C65F59E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</w:tr>
      <w:tr w:rsidR="00ED4897" w:rsidRPr="006D3759" w14:paraId="2D70DECF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1EB8B77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T75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4524A3D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4959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3F709AA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9408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073A69D8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200247)/(0.019988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6FB47F3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261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104363A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7113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29A14010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30121)/(0.019988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2A237C5B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E668108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</w:tr>
      <w:tr w:rsidR="00ED4897" w:rsidRPr="006D3759" w14:paraId="283F047C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E2068F0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AMC2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C66B2CE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8386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AE646BA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834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5F3428C2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24687)/(0.117568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F0C767C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930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C2A7559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7652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13E4AC61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465546)/(0.117568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46B5BEEF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56AAB6B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</w:tr>
      <w:tr w:rsidR="00ED4897" w:rsidRPr="006D3759" w14:paraId="7DF5011B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49BD002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GR6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88790BA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8424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3C80BA8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6308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6C740EEF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.50708)/(2.45045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B6DDE09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931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0EBD8D0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2759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72E9595C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676462)/(2.45045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7D16084B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14923F3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protein coupled receptor</w:t>
            </w:r>
          </w:p>
        </w:tc>
      </w:tr>
      <w:tr w:rsidR="00ED4897" w:rsidRPr="006D3759" w14:paraId="033AE08B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B38753A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L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FF5F4D4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9BE6327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171357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37EE85A4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82.8814)/(83.3111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489C070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960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3A87D0D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5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31D238EF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8.0364)/(83.3111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68DF012A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E3C8804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zyme</w:t>
            </w:r>
          </w:p>
        </w:tc>
      </w:tr>
      <w:tr w:rsidR="00ED4897" w:rsidRPr="006D3759" w14:paraId="6DFE5A36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4C4D4DE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MDC2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E270E1D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7548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B552141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7741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5BE98414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4758)/(0.0469591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87CE412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A465ECE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9571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58AFDDA0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105991)/(0.0469591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6DD62654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B89513C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</w:tr>
      <w:tr w:rsidR="00ED4897" w:rsidRPr="006D3759" w14:paraId="68A66842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1D7CDA4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AT4A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EF8E883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317508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DFCE4ED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30754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39E70AD3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25161)/(1.45905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F97195D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94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2B50763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6069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45E92B85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485908)/(1.45905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1D375CE5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6FF36CEB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zyme</w:t>
            </w:r>
          </w:p>
        </w:tc>
      </w:tr>
      <w:tr w:rsidR="00ED4897" w:rsidRPr="006D3759" w14:paraId="58B07B5B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2FA939A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P7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1FD5CCD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0211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FDE06DB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32327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23B9C611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.90391)/(4.80163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8F05118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240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663D42C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1176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5ECF5647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76759)/(4.80163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532DC7C5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E55B293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ptidase</w:t>
            </w:r>
          </w:p>
        </w:tc>
      </w:tr>
      <w:tr w:rsidR="00ED4897" w:rsidRPr="006D3759" w14:paraId="21E8CEF3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579369E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ZL2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630F5BC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033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F4FF8D2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6841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6A099416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8.24437)/(3.63953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C82FD51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93973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83CC06E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8713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6DAEF1AF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68508)/(3.63953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6B7AA97A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BC4A488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</w:tr>
      <w:tr w:rsidR="00ED4897" w:rsidRPr="006D3759" w14:paraId="019821BC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B57F613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C13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88820C6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77249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95E3F19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14779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4FA75C9A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04.976)/(121.014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2985476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71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8ED2EE1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1789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0E2C1275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4.9488)/(121.014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4BCCC621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9D9BF9A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</w:tr>
      <w:tr w:rsidR="00ED4897" w:rsidRPr="006D3759" w14:paraId="7823DA0F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452D1E8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CRP1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84B9C5B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0459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7BA23A7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6014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4AF69A47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7.5192)/(6.03857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189831C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248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377C9E6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8596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658958CA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.27097)/(6.03857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61202E39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A9A2FAD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</w:tr>
      <w:tr w:rsidR="00ED4897" w:rsidRPr="006D3759" w14:paraId="60434980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27165F7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RG1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3617997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D826CEB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65886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3F99761F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82.9352)/(80.8763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D555BC0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32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EADC272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9178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7B096641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4.6687)/(80.8763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32A4B976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46BA26E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nase</w:t>
            </w:r>
          </w:p>
        </w:tc>
      </w:tr>
      <w:tr w:rsidR="00ED4897" w:rsidRPr="006D3759" w14:paraId="1C485A0A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06790F0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T5E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0300E11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E989BEE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49404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3FA3001C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.20315)/(4.63064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B47F561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76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29D87D1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95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30704740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1.1631)/(4.63064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5E6A326C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B1D40B6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atase</w:t>
            </w:r>
          </w:p>
        </w:tc>
      </w:tr>
      <w:tr w:rsidR="00ED4897" w:rsidRPr="006D3759" w14:paraId="2D07BDD7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EB2F5E5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CAM1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29017E0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054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CF0C35D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085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3B83C291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938219)/(0.324306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8CC1136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7BD2AF8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17101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0F264A95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22209)/(0.324306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4B07EB7A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9E18DC0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</w:tr>
      <w:tr w:rsidR="00ED4897" w:rsidRPr="006D3759" w14:paraId="277F56A8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D0AB8B3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H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F5C6B77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7939629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35713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53F48C3E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331011)/(0.478535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7B50F32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60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814E7DA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176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450F653F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77882)/(0.478535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7AABED90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0C598B0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nase</w:t>
            </w:r>
          </w:p>
        </w:tc>
      </w:tr>
      <w:tr w:rsidR="00ED4897" w:rsidRPr="006D3759" w14:paraId="518A4782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B2C1FC8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CA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6CC10B3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7112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DA98316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4638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0B16B797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99.6479)/(64.638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18DD21C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074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8C21CC4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0554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09D66592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5.7632)/(64.638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0103533B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79CB2F5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</w:tr>
      <w:tr w:rsidR="00ED4897" w:rsidRPr="006D3759" w14:paraId="3DD5A293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0E617D3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X3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62CCC13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3217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F9DC740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0663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32F1ADA1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94619)/(5.90655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C9EC8FC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000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2916108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015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4E4468EA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1.1619)/(5.90655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3179C056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6D4693A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</w:tr>
      <w:tr w:rsidR="00ED4897" w:rsidRPr="006D3759" w14:paraId="5238C941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7CAA656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ZP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45C0F47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AC2EF10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3061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4359EB3D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28807)/(1.05035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BA2665D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352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03DEA81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9164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725A4647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275819)/(1.05035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0C4715D2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E1CCEDD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</w:tr>
      <w:tr w:rsidR="00ED4897" w:rsidRPr="006D3759" w14:paraId="508E9CA3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78D9BB3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3B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E9B211B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051E50B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0194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40CCC7D7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0421659)/(0.0413369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B1B4BB7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32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1345F55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7368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413A0E08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355135)/(0.0413369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6B390DB0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6CF0F67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zyme</w:t>
            </w:r>
          </w:p>
        </w:tc>
      </w:tr>
      <w:tr w:rsidR="00ED4897" w:rsidRPr="006D3759" w14:paraId="3098CF7F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A1BF83A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LP0P2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E0E88D5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695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EA44352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78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3EB78904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224972)/(0.0903714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2102B55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64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15B1D4A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8673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7F7F8FAC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526761)/(0.0903714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5BB7B9FC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266E62B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</w:tr>
      <w:tr w:rsidR="00ED4897" w:rsidRPr="006D3759" w14:paraId="7C22406A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15D06BD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100P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8D86511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63907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0A9FFF0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15639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54CC6DF5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11.446)/(359.243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1A32CB1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907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BF6503A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6119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23709751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19.95)/(359.243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3169B486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F3F5810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</w:tr>
      <w:tr w:rsidR="00ED4897" w:rsidRPr="006D3759" w14:paraId="307C36DA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90E2435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PP1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E8FEF47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8556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2DB5175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8941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22D0C71A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.82016)/(2.80529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E7302DE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65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D41D0FE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9251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40FB9204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641311)/(2.80529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0E1D72F5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ACFC9C4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</w:tr>
      <w:tr w:rsidR="00ED4897" w:rsidRPr="006D3759" w14:paraId="2EC3CDC3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8510A16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PINE1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7FCAD02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15639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385F659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67599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05489F42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.48462)/(7.03013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E12622B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92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24CF87E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0678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4DE5D0B1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1.1157)/(7.03013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0483E4C1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2EB7A68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</w:tr>
      <w:tr w:rsidR="00ED4897" w:rsidRPr="006D3759" w14:paraId="3FC7755B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8B96D7C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12A3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CA9F800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24506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F9BFC8E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73997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2E34A46F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0.561)/(36.7065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4950FCA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434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58B8D93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0324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65C32E65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6.8367)/(36.7065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0BD7CB69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0A33224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porter</w:t>
            </w:r>
          </w:p>
        </w:tc>
      </w:tr>
      <w:tr w:rsidR="00ED4897" w:rsidRPr="006D3759" w14:paraId="40BC66E7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1EDFBA6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INK1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1DBF61C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0233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E7D4BBD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49816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57CF7B03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350877)/(2.16707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DAEFB7B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CF26BE9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66541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0B229567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64759)/(2.16707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48CA3608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087B1CB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</w:tr>
      <w:tr w:rsidR="00ED4897" w:rsidRPr="006D3759" w14:paraId="6CE0F125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6C48190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CSTD2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BAB3C65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3523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338A251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95188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6EB7DD08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0373399)/(0.348488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EA7736B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9039EEC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27519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3AF48F6A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292224)/(0.348488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532E9A84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DEA9EF5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</w:tr>
      <w:tr w:rsidR="00ED4897" w:rsidRPr="006D3759" w14:paraId="717FCFE0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C9017F9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LN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EF464EE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2332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0D0BE26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2074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731BA0C7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.55907)/(1.62314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5F3DE7E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14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7AB4656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686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00B644C9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.48323)/(1.62314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6B798A17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0B3819A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</w:tr>
      <w:tr w:rsidR="00ED4897" w:rsidRPr="006D3759" w14:paraId="683FB24A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F56C9E6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N1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F8C4A68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6613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40F470E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3888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6925C4AB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4.6516)/(2.16845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8F6B321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068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B42DF1D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0071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2F764B7B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74704)/(2.16845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683A6F65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4D05AFF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porter</w:t>
            </w:r>
          </w:p>
        </w:tc>
      </w:tr>
      <w:tr w:rsidR="00ED4897" w:rsidRPr="006D3759" w14:paraId="0A90707A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EA7AFED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FB2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214F848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859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985AC42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159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482E5278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8.5048)/(3.62039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41E8E0D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356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33C5501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9216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0C95B765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.11523)/(3.62039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66A961B9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B16F3B7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owth factor</w:t>
            </w:r>
          </w:p>
        </w:tc>
      </w:tr>
      <w:tr w:rsidR="00ED4897" w:rsidRPr="006D3759" w14:paraId="012A137A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237A640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FBI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BF1CC5B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7708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6397023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4784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748FC794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9.4289)/(21.207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AE862F0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796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02879DD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5054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3BD7E39C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75.3929)/(21.207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6443A6B8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25FD2E3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</w:tr>
      <w:tr w:rsidR="00ED4897" w:rsidRPr="006D3759" w14:paraId="4461F83F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639EDF6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BS1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76ACA84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0207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6E7E839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77748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59C48402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1.0607)/(17.5767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3092E7F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804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2499BF2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779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0CF07CA4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0.8574)/(17.5767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00EA5E72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A35FE1A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</w:tr>
      <w:tr w:rsidR="00ED4897" w:rsidRPr="006D3759" w14:paraId="49EC8D92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D7D7528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AIP3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1046B6D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9042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19A2404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043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01648B1E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8.63673)/(4.5618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939B353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042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5A13E30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1859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15DB7DE9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1.7454)/(4.5618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207A13E6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65A1BE3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zyme</w:t>
            </w:r>
          </w:p>
        </w:tc>
      </w:tr>
      <w:tr w:rsidR="00ED4897" w:rsidRPr="006D3759" w14:paraId="4D4C9DCF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30001C8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RSF11B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2510876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377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9BE502F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015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1517198F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6.52981)/(1.85577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23C3E85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961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C37374D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6165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7D516DA5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533395)/(1.85577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37E849A1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655D7489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membrane receptor</w:t>
            </w:r>
          </w:p>
        </w:tc>
      </w:tr>
      <w:tr w:rsidR="00ED4897" w:rsidRPr="006D3759" w14:paraId="024278CF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F4EF993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SPAN9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3C93B0A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41449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9EAE924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8177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03FEE33F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6.36586)/(5.74495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460A134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78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A15465E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055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4D39755D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5.5907)/(5.74495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30585C3C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8D72F68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</w:tr>
      <w:tr w:rsidR="00ED4897" w:rsidRPr="006D3759" w14:paraId="17D59ECB" w14:textId="77777777" w:rsidTr="00DB3651">
        <w:trPr>
          <w:trHeight w:val="25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B215060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TN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8154F0A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9085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4860D25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7674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65B32E77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94.5421)/(68.8533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60A65E5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218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7F3D3C9" w14:textId="77777777" w:rsidR="00ED4897" w:rsidRPr="006D3759" w:rsidRDefault="00ED4897" w:rsidP="00DB3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1654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6010BECD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9.2563)/(68.8533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7D74B72E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1A45175" w14:textId="77777777" w:rsidR="00ED4897" w:rsidRPr="006D3759" w:rsidRDefault="00ED4897" w:rsidP="00DB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37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</w:tr>
    </w:tbl>
    <w:p w14:paraId="02024FBF" w14:textId="77777777" w:rsidR="00ED4897" w:rsidRDefault="00ED4897" w:rsidP="00564D91"/>
    <w:p w14:paraId="2DB9F7DA" w14:textId="77777777" w:rsidR="00ED4897" w:rsidRDefault="00ED4897" w:rsidP="00564D91"/>
    <w:p w14:paraId="69C39616" w14:textId="77777777" w:rsidR="00564D91" w:rsidRPr="00DD0AC8" w:rsidRDefault="00564D91" w:rsidP="00564D91">
      <w:pPr>
        <w:spacing w:line="480" w:lineRule="auto"/>
        <w:rPr>
          <w:rFonts w:ascii="Arial" w:eastAsia="微软雅黑" w:hAnsi="Arial" w:cs="Arial"/>
          <w:kern w:val="0"/>
          <w:sz w:val="24"/>
          <w:szCs w:val="24"/>
        </w:rPr>
      </w:pPr>
      <w:r w:rsidRPr="00DD0AC8">
        <w:rPr>
          <w:rFonts w:ascii="Arial" w:hAnsi="Arial" w:cs="Arial"/>
          <w:b/>
          <w:sz w:val="24"/>
          <w:szCs w:val="24"/>
        </w:rPr>
        <w:t xml:space="preserve">Supplementary Table 1 The expression, location and type of 91 secreted genes out of 532 </w:t>
      </w:r>
      <w:proofErr w:type="spellStart"/>
      <w:r w:rsidRPr="00DD0AC8">
        <w:rPr>
          <w:rFonts w:ascii="Arial" w:hAnsi="Arial" w:cs="Arial"/>
          <w:b/>
          <w:sz w:val="24"/>
          <w:szCs w:val="24"/>
        </w:rPr>
        <w:t>DEGs</w:t>
      </w:r>
      <w:proofErr w:type="spellEnd"/>
      <w:r w:rsidRPr="00DD0AC8">
        <w:rPr>
          <w:rFonts w:ascii="Arial" w:hAnsi="Arial" w:cs="Arial"/>
          <w:b/>
          <w:sz w:val="24"/>
          <w:szCs w:val="24"/>
        </w:rPr>
        <w:t xml:space="preserve">. </w:t>
      </w:r>
      <w:r w:rsidRPr="00DD0AC8">
        <w:rPr>
          <w:rFonts w:ascii="Arial" w:hAnsi="Arial" w:cs="Arial"/>
          <w:sz w:val="24"/>
          <w:szCs w:val="24"/>
        </w:rPr>
        <w:t xml:space="preserve">Group information: </w:t>
      </w:r>
      <w:proofErr w:type="spellStart"/>
      <w:r w:rsidRPr="00DD0AC8">
        <w:rPr>
          <w:rFonts w:ascii="Arial" w:hAnsi="Arial" w:cs="Arial"/>
          <w:sz w:val="24"/>
          <w:szCs w:val="24"/>
        </w:rPr>
        <w:t>OE_group1</w:t>
      </w:r>
      <w:proofErr w:type="spellEnd"/>
      <w:r w:rsidRPr="00DD0AC8">
        <w:rPr>
          <w:rFonts w:ascii="Arial" w:hAnsi="Arial" w:cs="Arial"/>
          <w:sz w:val="24"/>
          <w:szCs w:val="24"/>
        </w:rPr>
        <w:t xml:space="preserve"> comprises </w:t>
      </w:r>
      <w:proofErr w:type="spellStart"/>
      <w:r w:rsidRPr="00DD0AC8">
        <w:rPr>
          <w:rFonts w:ascii="Arial" w:hAnsi="Arial" w:cs="Arial"/>
          <w:sz w:val="24"/>
          <w:szCs w:val="24"/>
        </w:rPr>
        <w:t>SENP3</w:t>
      </w:r>
      <w:proofErr w:type="spellEnd"/>
      <w:r w:rsidRPr="00DD0AC8">
        <w:rPr>
          <w:rFonts w:ascii="Arial" w:hAnsi="Arial" w:cs="Arial"/>
          <w:sz w:val="24"/>
          <w:szCs w:val="24"/>
        </w:rPr>
        <w:t xml:space="preserve"> overexpressed </w:t>
      </w:r>
      <w:proofErr w:type="spellStart"/>
      <w:r w:rsidRPr="00DD0AC8">
        <w:rPr>
          <w:rFonts w:ascii="Arial" w:hAnsi="Arial" w:cs="Arial"/>
          <w:sz w:val="24"/>
          <w:szCs w:val="24"/>
        </w:rPr>
        <w:t>L02</w:t>
      </w:r>
      <w:proofErr w:type="spellEnd"/>
      <w:r w:rsidRPr="00DD0AC8">
        <w:rPr>
          <w:rFonts w:ascii="Arial" w:hAnsi="Arial" w:cs="Arial"/>
          <w:sz w:val="24"/>
          <w:szCs w:val="24"/>
        </w:rPr>
        <w:t xml:space="preserve"> with and without </w:t>
      </w:r>
      <w:proofErr w:type="spellStart"/>
      <w:r w:rsidRPr="00DD0AC8">
        <w:rPr>
          <w:rFonts w:ascii="Arial" w:hAnsi="Arial" w:cs="Arial"/>
          <w:sz w:val="24"/>
          <w:szCs w:val="24"/>
        </w:rPr>
        <w:t>FFA</w:t>
      </w:r>
      <w:proofErr w:type="spellEnd"/>
      <w:r w:rsidRPr="00DD0AC8">
        <w:rPr>
          <w:rFonts w:ascii="Arial" w:hAnsi="Arial" w:cs="Arial"/>
          <w:sz w:val="24"/>
          <w:szCs w:val="24"/>
        </w:rPr>
        <w:t xml:space="preserve"> treatment; </w:t>
      </w:r>
      <w:proofErr w:type="spellStart"/>
      <w:r w:rsidRPr="00DD0AC8">
        <w:rPr>
          <w:rFonts w:ascii="Arial" w:hAnsi="Arial" w:cs="Arial"/>
          <w:sz w:val="24"/>
          <w:szCs w:val="24"/>
        </w:rPr>
        <w:t>KD_group2</w:t>
      </w:r>
      <w:proofErr w:type="spellEnd"/>
      <w:r w:rsidRPr="00DD0AC8">
        <w:rPr>
          <w:rFonts w:ascii="Arial" w:hAnsi="Arial" w:cs="Arial"/>
          <w:sz w:val="24"/>
          <w:szCs w:val="24"/>
        </w:rPr>
        <w:t xml:space="preserve"> comprises </w:t>
      </w:r>
      <w:proofErr w:type="spellStart"/>
      <w:r w:rsidRPr="00DD0AC8">
        <w:rPr>
          <w:rFonts w:ascii="Arial" w:hAnsi="Arial" w:cs="Arial"/>
          <w:sz w:val="24"/>
          <w:szCs w:val="24"/>
        </w:rPr>
        <w:t>SENP3</w:t>
      </w:r>
      <w:proofErr w:type="spellEnd"/>
      <w:r w:rsidRPr="00DD0AC8">
        <w:rPr>
          <w:rFonts w:ascii="Arial" w:hAnsi="Arial" w:cs="Arial"/>
          <w:sz w:val="24"/>
          <w:szCs w:val="24"/>
        </w:rPr>
        <w:t xml:space="preserve"> knocked-down </w:t>
      </w:r>
      <w:proofErr w:type="spellStart"/>
      <w:r w:rsidRPr="00DD0AC8">
        <w:rPr>
          <w:rFonts w:ascii="Arial" w:hAnsi="Arial" w:cs="Arial"/>
          <w:sz w:val="24"/>
          <w:szCs w:val="24"/>
        </w:rPr>
        <w:t>L02</w:t>
      </w:r>
      <w:proofErr w:type="spellEnd"/>
      <w:r w:rsidRPr="00DD0AC8">
        <w:rPr>
          <w:rFonts w:ascii="Arial" w:hAnsi="Arial" w:cs="Arial"/>
          <w:sz w:val="24"/>
          <w:szCs w:val="24"/>
        </w:rPr>
        <w:t xml:space="preserve"> with and without </w:t>
      </w:r>
      <w:proofErr w:type="spellStart"/>
      <w:r w:rsidRPr="00DD0AC8">
        <w:rPr>
          <w:rFonts w:ascii="Arial" w:hAnsi="Arial" w:cs="Arial"/>
          <w:sz w:val="24"/>
          <w:szCs w:val="24"/>
        </w:rPr>
        <w:t>FFA</w:t>
      </w:r>
      <w:proofErr w:type="spellEnd"/>
      <w:r w:rsidRPr="00DD0AC8">
        <w:rPr>
          <w:rFonts w:ascii="Arial" w:hAnsi="Arial" w:cs="Arial"/>
          <w:sz w:val="24"/>
          <w:szCs w:val="24"/>
        </w:rPr>
        <w:t xml:space="preserve"> treatment. </w:t>
      </w:r>
      <w:proofErr w:type="spellStart"/>
      <w:r w:rsidRPr="00DD0AC8">
        <w:rPr>
          <w:rFonts w:ascii="Arial" w:hAnsi="Arial" w:cs="Arial"/>
          <w:sz w:val="24"/>
          <w:szCs w:val="24"/>
        </w:rPr>
        <w:t>Gfold</w:t>
      </w:r>
      <w:proofErr w:type="spellEnd"/>
      <w:r w:rsidRPr="00DD0AC8">
        <w:rPr>
          <w:rFonts w:ascii="Arial" w:hAnsi="Arial" w:cs="Arial"/>
          <w:sz w:val="24"/>
          <w:szCs w:val="24"/>
        </w:rPr>
        <w:t xml:space="preserve"> value with 0 me</w:t>
      </w:r>
      <w:r>
        <w:rPr>
          <w:rFonts w:ascii="Arial" w:hAnsi="Arial" w:cs="Arial"/>
          <w:sz w:val="24"/>
          <w:szCs w:val="24"/>
        </w:rPr>
        <w:t>ans no statistical significance.</w:t>
      </w:r>
    </w:p>
    <w:p w14:paraId="0F61C002" w14:textId="77777777" w:rsidR="00564D91" w:rsidRPr="00DD0AC8" w:rsidRDefault="00564D91" w:rsidP="00564D91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340FC36D" w14:textId="77777777" w:rsidR="00121A55" w:rsidRPr="00564D91" w:rsidRDefault="00121A55" w:rsidP="00DD0AC8">
      <w:pPr>
        <w:spacing w:line="480" w:lineRule="auto"/>
        <w:rPr>
          <w:rFonts w:ascii="Arial" w:eastAsia="微软雅黑" w:hAnsi="Arial" w:cs="Arial"/>
          <w:color w:val="000000" w:themeColor="text1"/>
          <w:kern w:val="0"/>
          <w:sz w:val="24"/>
          <w:szCs w:val="24"/>
        </w:rPr>
      </w:pPr>
    </w:p>
    <w:sectPr w:rsidR="00121A55" w:rsidRPr="00564D91" w:rsidSect="00475E61">
      <w:footerReference w:type="default" r:id="rId11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509BB6" w14:textId="77777777" w:rsidR="00D76C32" w:rsidRDefault="00D76C32" w:rsidP="006805EA">
      <w:r>
        <w:separator/>
      </w:r>
    </w:p>
  </w:endnote>
  <w:endnote w:type="continuationSeparator" w:id="0">
    <w:p w14:paraId="5987172D" w14:textId="77777777" w:rsidR="00D76C32" w:rsidRDefault="00D76C32" w:rsidP="006805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22688258"/>
      <w:docPartObj>
        <w:docPartGallery w:val="Page Numbers (Bottom of Page)"/>
        <w:docPartUnique/>
      </w:docPartObj>
    </w:sdtPr>
    <w:sdtEndPr/>
    <w:sdtContent>
      <w:p w14:paraId="7BB33003" w14:textId="77777777" w:rsidR="004A7F12" w:rsidRDefault="004A7F1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483A" w:rsidRPr="00E6483A">
          <w:rPr>
            <w:noProof/>
            <w:lang w:val="zh-CN"/>
          </w:rPr>
          <w:t>5</w:t>
        </w:r>
        <w:r>
          <w:fldChar w:fldCharType="end"/>
        </w:r>
      </w:p>
    </w:sdtContent>
  </w:sdt>
  <w:p w14:paraId="2445D608" w14:textId="77777777" w:rsidR="004A7F12" w:rsidRDefault="004A7F12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68615261"/>
      <w:docPartObj>
        <w:docPartGallery w:val="Page Numbers (Bottom of Page)"/>
        <w:docPartUnique/>
      </w:docPartObj>
    </w:sdtPr>
    <w:sdtEndPr/>
    <w:sdtContent>
      <w:p w14:paraId="36CDEADB" w14:textId="77777777" w:rsidR="004A7F12" w:rsidRDefault="004A7F1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483A" w:rsidRPr="00E6483A">
          <w:rPr>
            <w:noProof/>
            <w:lang w:val="zh-CN"/>
          </w:rPr>
          <w:t>12</w:t>
        </w:r>
        <w:r>
          <w:fldChar w:fldCharType="end"/>
        </w:r>
      </w:p>
    </w:sdtContent>
  </w:sdt>
  <w:p w14:paraId="14B7A3F6" w14:textId="77777777" w:rsidR="004A7F12" w:rsidRDefault="004A7F1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2A5EF0" w14:textId="77777777" w:rsidR="00D76C32" w:rsidRDefault="00D76C32" w:rsidP="006805EA">
      <w:r>
        <w:separator/>
      </w:r>
    </w:p>
  </w:footnote>
  <w:footnote w:type="continuationSeparator" w:id="0">
    <w:p w14:paraId="1B520911" w14:textId="77777777" w:rsidR="00D76C32" w:rsidRDefault="00D76C32" w:rsidP="006805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cleic Acids R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wfswv9z4wzxwpeeratxzzryxp5zvawwp5aw&quot;&gt;My EndNote Library&lt;record-ids&gt;&lt;item&gt;527&lt;/item&gt;&lt;/record-ids&gt;&lt;/item&gt;&lt;/Libraries&gt;"/>
  </w:docVars>
  <w:rsids>
    <w:rsidRoot w:val="00BA7BC1"/>
    <w:rsid w:val="00002F89"/>
    <w:rsid w:val="000119B2"/>
    <w:rsid w:val="00026D7B"/>
    <w:rsid w:val="00057470"/>
    <w:rsid w:val="000631DE"/>
    <w:rsid w:val="000B4031"/>
    <w:rsid w:val="000B6671"/>
    <w:rsid w:val="000E72EC"/>
    <w:rsid w:val="00121A55"/>
    <w:rsid w:val="00132B8E"/>
    <w:rsid w:val="00135E58"/>
    <w:rsid w:val="00141C23"/>
    <w:rsid w:val="001634DE"/>
    <w:rsid w:val="001767E5"/>
    <w:rsid w:val="001A0E32"/>
    <w:rsid w:val="001B6B2D"/>
    <w:rsid w:val="001D3074"/>
    <w:rsid w:val="001D655C"/>
    <w:rsid w:val="001E3FDA"/>
    <w:rsid w:val="001E535C"/>
    <w:rsid w:val="00203B49"/>
    <w:rsid w:val="00255DB5"/>
    <w:rsid w:val="00261032"/>
    <w:rsid w:val="00271C21"/>
    <w:rsid w:val="00274FFA"/>
    <w:rsid w:val="002A4E8B"/>
    <w:rsid w:val="002A583B"/>
    <w:rsid w:val="003342C0"/>
    <w:rsid w:val="00394ACB"/>
    <w:rsid w:val="00394E57"/>
    <w:rsid w:val="003B2AD4"/>
    <w:rsid w:val="003B705F"/>
    <w:rsid w:val="003D388C"/>
    <w:rsid w:val="0041357F"/>
    <w:rsid w:val="0044583A"/>
    <w:rsid w:val="00450D76"/>
    <w:rsid w:val="00463D05"/>
    <w:rsid w:val="004A7F12"/>
    <w:rsid w:val="00500C01"/>
    <w:rsid w:val="005149DC"/>
    <w:rsid w:val="00564D91"/>
    <w:rsid w:val="005C5768"/>
    <w:rsid w:val="005C7125"/>
    <w:rsid w:val="005F6A29"/>
    <w:rsid w:val="006030EF"/>
    <w:rsid w:val="00626174"/>
    <w:rsid w:val="00644DE4"/>
    <w:rsid w:val="006805EA"/>
    <w:rsid w:val="006826A7"/>
    <w:rsid w:val="006A190D"/>
    <w:rsid w:val="006B40DD"/>
    <w:rsid w:val="006F5DFA"/>
    <w:rsid w:val="00710130"/>
    <w:rsid w:val="00730200"/>
    <w:rsid w:val="007335ED"/>
    <w:rsid w:val="00761DCF"/>
    <w:rsid w:val="007800D1"/>
    <w:rsid w:val="007E4F9F"/>
    <w:rsid w:val="00815E4D"/>
    <w:rsid w:val="00865993"/>
    <w:rsid w:val="008B02EA"/>
    <w:rsid w:val="008D7E1E"/>
    <w:rsid w:val="008E1B79"/>
    <w:rsid w:val="00901FBC"/>
    <w:rsid w:val="0096075D"/>
    <w:rsid w:val="00966C60"/>
    <w:rsid w:val="00982AB0"/>
    <w:rsid w:val="009D0091"/>
    <w:rsid w:val="009E1EE7"/>
    <w:rsid w:val="00A20615"/>
    <w:rsid w:val="00A228CA"/>
    <w:rsid w:val="00A32B1A"/>
    <w:rsid w:val="00A579F5"/>
    <w:rsid w:val="00AC3730"/>
    <w:rsid w:val="00AC709F"/>
    <w:rsid w:val="00AD5874"/>
    <w:rsid w:val="00B50854"/>
    <w:rsid w:val="00B80875"/>
    <w:rsid w:val="00BA7BC1"/>
    <w:rsid w:val="00BC2F1D"/>
    <w:rsid w:val="00BC3E4A"/>
    <w:rsid w:val="00BC5F9F"/>
    <w:rsid w:val="00BD656C"/>
    <w:rsid w:val="00BF3EF3"/>
    <w:rsid w:val="00BF7764"/>
    <w:rsid w:val="00C00BE7"/>
    <w:rsid w:val="00C2052F"/>
    <w:rsid w:val="00C425BA"/>
    <w:rsid w:val="00C432E4"/>
    <w:rsid w:val="00C446EB"/>
    <w:rsid w:val="00C54FB6"/>
    <w:rsid w:val="00C61DE1"/>
    <w:rsid w:val="00CA04D6"/>
    <w:rsid w:val="00CD246E"/>
    <w:rsid w:val="00D200E9"/>
    <w:rsid w:val="00D64AE8"/>
    <w:rsid w:val="00D76C32"/>
    <w:rsid w:val="00DA6AE8"/>
    <w:rsid w:val="00DD0AC8"/>
    <w:rsid w:val="00DE52E3"/>
    <w:rsid w:val="00DF6E3C"/>
    <w:rsid w:val="00E148C5"/>
    <w:rsid w:val="00E15FD3"/>
    <w:rsid w:val="00E253F9"/>
    <w:rsid w:val="00E4422D"/>
    <w:rsid w:val="00E6483A"/>
    <w:rsid w:val="00E7140B"/>
    <w:rsid w:val="00E728E6"/>
    <w:rsid w:val="00ED4897"/>
    <w:rsid w:val="00ED700E"/>
    <w:rsid w:val="00EE489E"/>
    <w:rsid w:val="00EF3B17"/>
    <w:rsid w:val="00F03F2B"/>
    <w:rsid w:val="00F31D09"/>
    <w:rsid w:val="00F6097E"/>
    <w:rsid w:val="00F73BF7"/>
    <w:rsid w:val="00F74AE9"/>
    <w:rsid w:val="00F829AA"/>
    <w:rsid w:val="00FC1559"/>
    <w:rsid w:val="00FC3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99C70D"/>
  <w15:chartTrackingRefBased/>
  <w15:docId w15:val="{5F31A916-5D17-4A2D-A9E8-1C52A5200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05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05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05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05EA"/>
    <w:rPr>
      <w:sz w:val="18"/>
      <w:szCs w:val="18"/>
    </w:rPr>
  </w:style>
  <w:style w:type="character" w:styleId="a5">
    <w:name w:val="Hyperlink"/>
    <w:basedOn w:val="a0"/>
    <w:uiPriority w:val="99"/>
    <w:unhideWhenUsed/>
    <w:rsid w:val="00AC3730"/>
    <w:rPr>
      <w:color w:val="0563C1" w:themeColor="hyperlink"/>
      <w:u w:val="single"/>
    </w:rPr>
  </w:style>
  <w:style w:type="character" w:styleId="a6">
    <w:name w:val="FollowedHyperlink"/>
    <w:basedOn w:val="a0"/>
    <w:uiPriority w:val="99"/>
    <w:semiHidden/>
    <w:unhideWhenUsed/>
    <w:rsid w:val="007335ED"/>
    <w:rPr>
      <w:color w:val="954F72"/>
      <w:u w:val="single"/>
    </w:rPr>
  </w:style>
  <w:style w:type="paragraph" w:customStyle="1" w:styleId="font5">
    <w:name w:val="font5"/>
    <w:basedOn w:val="a"/>
    <w:rsid w:val="007335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table" w:styleId="a7">
    <w:name w:val="Table Grid"/>
    <w:basedOn w:val="a1"/>
    <w:uiPriority w:val="39"/>
    <w:rsid w:val="007335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Grid Table 2"/>
    <w:basedOn w:val="a1"/>
    <w:uiPriority w:val="47"/>
    <w:rsid w:val="007335E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C7EDCC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C7EDCC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3">
    <w:name w:val="Grid Table 2 Accent 3"/>
    <w:basedOn w:val="a1"/>
    <w:uiPriority w:val="47"/>
    <w:rsid w:val="007335ED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C7EDCC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C7EDCC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3">
    <w:name w:val="Plain Table 3"/>
    <w:basedOn w:val="a1"/>
    <w:uiPriority w:val="43"/>
    <w:rsid w:val="00E15FD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B6E7BC" w:themeFill="background1" w:themeFillShade="F2"/>
      </w:tcPr>
    </w:tblStylePr>
    <w:tblStylePr w:type="band1Horz">
      <w:tblPr/>
      <w:tcPr>
        <w:shd w:val="clear" w:color="auto" w:fill="B6E7B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1">
    <w:name w:val="List Table 1 Light"/>
    <w:basedOn w:val="a1"/>
    <w:uiPriority w:val="46"/>
    <w:rsid w:val="00F31D0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6">
    <w:name w:val="List Table 1 Light Accent 6"/>
    <w:basedOn w:val="a1"/>
    <w:uiPriority w:val="46"/>
    <w:rsid w:val="00F31D0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customStyle="1" w:styleId="xl63">
    <w:name w:val="xl63"/>
    <w:basedOn w:val="a"/>
    <w:rsid w:val="00564D9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440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1</TotalTime>
  <Pages>12</Pages>
  <Words>1818</Words>
  <Characters>10368</Characters>
  <Application>Microsoft Office Word</Application>
  <DocSecurity>0</DocSecurity>
  <Lines>86</Lines>
  <Paragraphs>24</Paragraphs>
  <ScaleCrop>false</ScaleCrop>
  <Company>Sky123.Org</Company>
  <LinksUpToDate>false</LinksUpToDate>
  <CharactersWithSpaces>12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7</cp:revision>
  <dcterms:created xsi:type="dcterms:W3CDTF">2016-01-27T06:04:00Z</dcterms:created>
  <dcterms:modified xsi:type="dcterms:W3CDTF">2016-09-15T09:56:00Z</dcterms:modified>
</cp:coreProperties>
</file>